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0639C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19_Gene7073#</w:t>
      </w:r>
    </w:p>
    <w:p w14:paraId="3FF9FDA9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SSLATDSVDQCSSGESSAQPFVLSPAQTALWYAQRIRPDVPLTIAQYVEIHGDLDVGRLLYAIERFGAESEVGKLRLAEIDGIPHQIVDPARRPGWARVDLRGERDPHAAALRWMHEYTGSPIDLERDPLTANVVLRTGDSDYIWYSRAHHIVIDGYGAMNALTRTAEIYTALENRTEPVVSRAAPLAEIYADEVRYRETSRFRADRDYWLEQLAGAGEPMSLGGSTVTAATQDAGRRIAAGVLDDRAQAAMDAAVTTFGTANSALFVAALGAYVRSVTGNPDVVLSLPVSARTTVSLRRSAGVVSNVVPIRLRFGAETTLAEVVKATELQITGALRHQRYRHDDIRRDCGYSRDARGFFGPMVNIMLFHDELTFGSLVGSLNVLATGPVEDLSVNLYNGVGGRIHVDFEANPRLYGEAEVSVHHDRFLDFLTRFLGAAPDTHAETLTAITAAEHERVLHEWNATEAPRQPGTLAELFAERAAACPDAIALESGDDTADPSPVHPVTTLTYRELDERANRLARLLIERGAGPETVVGLCLRRSIDLVVGMYAIVKTGAAYLPLDPEHPADRLDQIVRQASPVCVLTAARDELAMPESAAALAIDTVELSGYRGAPITDAERTAALRADHLAYVIFTSGSTGKPKGVGVSHAAIVNRLRWMQHEYSLDRTDVVLQKTPATFDVSVWEFFWPLQIGARLVVAAHDGHRDPAYLARLIAEKGITTAHFVPSMLSVFVTDTDVRGCTALRQVFCSGEALPAATVRDFHAALPRPALHNLYGPTEAAVDVTYWPCPADPATVPIGSPVWNTQTYVLDSRLRPVPPGVVGELYLAGVQLARGYLGQPRLTADRFVANPFGAGVRMYRTGDLARWQLGTDRPGVLEYMGRSDFQVKIRGLRIELGEIEAALLDDARVARAVCVAHPGRNGDELVAYVVATPAAGRLDTTALLTELRRTLPAYMVPSALLELDELPLSANGKIDRKALPAPVGVRATGRSTAEPRTEVERVLARVFAEMLGTEVGVEDSFFDLGGNSLVAARAVARINAALGTGLTIRDLFEASTIAALTQRFATHPADVSSPKLVAAQRPERIPLSLAQQRLWILNRFAEHAAAYNMPLAVRIEGALDVEALRAGLVDVIERHESLRTTFPESAEGAVQLVHPAAEIPLTLDPIDAAGADVAELATEFAGYGFDLRSQAPIRVALYRTGPDQWVFLVVLHHICGDGWSIAPLARDLMTAVAARGAGAAPQWAPLPVQYADFALWQRELLGNESDPASALSGQLTHWRSALAGLPDQLDLPLDRPRPLRRSTTGGRVDFTISPEIRRAASELAAARGVSMFMVLHAALATLLSRLCASTDIAIGTPIAGRSDPALDELVGMFVNTLVLRTEIDPAAGFDRMLDVVRETDLNAFANADVPFERLVEVVNPERSAARHPLFQVMLSYDRDPDLRIELPGVRAEVLPIVSDIAKFDLQLVVHDDVTDGPLTAEFGYATDIFDRATVESFARRFVAVLNAVVAAPSMPIGDLSILDRREIANLVPIAGAPAEPFTTLARLLTDTAERVPDAVAVRYLGVDTTYRELDESSNRLARVLIEHGAGPEVVVAIALPRGLDAITAVWAVAKTGAAYVPIDPSYPGERIAHMIGDSGAILGLTDAACLAAMPEWPAPRGKHRKNYVDWLVLGSAELAAEAVHCSTAPITDADRHHSLCTVHPAYLIYTSGSTGKPKAVVVTHAGLASLANEQTHLFGVTDSARTLHFSSPSFDASVLELLLGFAAGATIVVAPAGMYGGAELATLLRTERVTHAFVTPAALATVPTDGLDELEAVIVGGEACSEELVETWSAEHRMHNMYGPSEATVAATATGPMVPGRPVPLGQPIRGMRLFVLDGRLHPVPPGTPGELYLSGPGLARGYHGRYGLTAQRFLANPHGRRGERMYRTGDLVVVETGGQVRFLGRADDQIKIRGFRIELREIDHVLRAHPGVNFALTVVHTDEHGQPRLASYVTVDHPVAAADLTETARQRLPGYMVPASVTVLAELPVTPAGKLDRKALPEPVFATGGSSRAPATELESRVAGVFGEILGRPVTGAEDSFFDVGGNSLLATRLAAALHAEFGVDLPVRVIFEAPTVAGVAERLTEAPRTQRLALAVQTTRPGRIPLSLPQQRLWFLNRYSPESSAYNIAFVIRIAGDLDVAALRAALTDLVERHEVLRTVFPEDSAGAQQVVLPTARALPAIEAIDTDEAGATAALG</w:t>
      </w:r>
      <w:r w:rsidRPr="00B3046F">
        <w:rPr>
          <w:rFonts w:ascii="Times New Roman" w:hAnsi="Times New Roman"/>
          <w:kern w:val="0"/>
          <w:sz w:val="24"/>
        </w:rPr>
        <w:lastRenderedPageBreak/>
        <w:t>ALAHRGFDLIRDTPLRMTLLRTGSERYLLGIVVHHIAADGWSLGPLTRDLAAAYVARHGGAAPAWTPLPVQYADFGLWQRACLGDEGEPGSLAAEQLAYWRSALADLPAELPLPYDRPRPAEPTQYAGAVPFTVPDPVQRALAELAKEQGVSMFMVLRSALAVLLRSVTGGRDIVIGTPVAGRTDTKLDELVGMFVNTLVLRSDVDPDRPFAGLLRADRDTELAAMAHADIPFERVVEELASGTTRGRHPLFQVALTVQDGPVPTLELPGLELRAEELDIALAKFDLELRVAHIGCDAGPGEPGRAFEFVYAAELFDEATIHTLADRFLRVLAAVTADPRVLVRDIDTRTERERRLLAPATGGPTTPQCTLAAYFTATAHMHPHRTAVRSGATTLTYAELDKRSNRLARALLARDIGIGDRVALGLTRSVESVLTVLAVVKTGAAFVPVDPNYPADRVRHMLADAGCWVGVTVGAHAERLRTAAADGPATDWLLLDDPAVRAELETYDDALVDDLDRMCTIEAADLAYLIYTSGSTGKPKGVAVTHAGLSNFADELRDRMRVDRESRTLHFASPSFDAAVLDLLLAVGSGAAMVLCPPDVYGGDELAALLERERITHTFMTPAALATIDHERWPLPHLRALMVGGEACAPDLVARWAPGRTMLNGYGPTETTIVATIATLTAEQPVTIGTLVRGARALVLDERLRPVPAGVPGDLYLGGHGVARGYFDRFGLTALRFVADPFGPAGARLYRTGDVVRWNDAGELCYLGRSDHQVKVRGFRIELGEITAALGEHPAVRFAHTEVRQIAGADRIVAFVQPADEHTGVDVEAVRDRLGAQLPAHMVPASITVLERIPLTPVGKLDSAALPEPQLAVAAATREPSTPSERLVARVMGELVGVDAVRADDSFFDIGGNSLLATQLVARLAAASNTRLEVRTVFAAPRVAELAAHLDSGPAGARSRPALVRQARPDRIPLSAAQRRLWFLNRFNGIGEAAADGADLSAGAYNVPVVLRMNGKLNVDALVVALHAVQDRHETLRTVFPEVGGEPTQRVLDLVTAAITLFVATVRPDEVDDAVRRFAAPGFDLAGVVPMRAALISVSPDGDRGVRNPAEVSDEHVLVLVVHHIAMDGQSLAPLALDVATAYRAACADRSPEWDELAVQYVDYTLWQQDTLGTEDDPDSVIRRQLDYWRHQLDGVPELLTLPADRRRPPVPSYRGGLVECEIDAFTHRDLHRVATSNNVSMFMVLHAALAVLLHRMSATDDITVGTPIAGRGHPALDRLIGMFVNTLVLRTRIDPDARFTDLLHTVRDVDLDAFAHADLPFERLVEVLNPARSQAHHPMFQVMLSVQNHPVGGLELPGLRIEAADVDTGIAKFDLQFTLTEAQTPERDPAGITLSVNYASDLFDEQTALRLGHRLARLLAAVAANPTTAVGDLELLDPAEWSGLAPVRGAEPDRPVTFPEVFAAAAAVDRAAIALRADGTQISYDALDRWTNRLARVLMRRGVGPETLVALGIPRSVESVATVLAVAKAGAAFVPVDPNYPAPRIAHMLSDSGAALGITLSAHRDELPGDVEWIVLDDPIFRGLVLDSPDGPIAAAERTAPLRIDNPAYVIYTSGSTGTPKGVVVTHGGLSNFAAETAQRFDVRPGCRVLHFATPSFDAAMLDLLLALGGAATLVITPPGVVGGEDLARVFIDEAITHAFITTSALGTVDPTGVTALRHVLVGGEALPPDLVTRWAPNRNLYNVYGPTETTIVTVISQPMTPGGPITIGGPIRGVSATILDGRLHPAPVGVTGELHLAGSALARGYLNRPGLTAQKFVANPFGKPGERMYRTGDLVRWWTGQGSPAAGRDHGGSREIEYVGRTDHQVKIRGFRIELGEIDAALAKHGGVEFATTIGHRTPAGSTALVSYVKARNGIGLTAAELTEHVAGLVPNYMVPQSIMLLDRVPLSPVGKLDRKALPEPVFSAADGYRAPATPTEVALCAAFAAVLGVETVGADDGFFELGGNSLLATKVVAQVRANGLDLPVQAMFGEATPAAIAARLDGSGAGIVAALGPVLPIRPNGKAAPLFCVHPAIGLAWCYSGLLAHLAPDRPVYGLQAPHVAGEDGFASIAEAAQQYVAHIKSIQPTGPYHLLGWSLGGLIAHEVAVQLQEAGDEVALLSMMDSYRLSDAWLEHAIPSVAEIIEEFGSDQLDAPLDPAMNLRDAAELLRARPGPFAALTVEHLERLYAGYTNGTLLAHGFRPRVFDGDLLFFTAAADEINRADPERTAAAWQPFVTGAIRD</w:t>
      </w:r>
      <w:r w:rsidRPr="00B3046F">
        <w:rPr>
          <w:rFonts w:ascii="Times New Roman" w:hAnsi="Times New Roman"/>
          <w:kern w:val="0"/>
          <w:sz w:val="24"/>
        </w:rPr>
        <w:lastRenderedPageBreak/>
        <w:t>HELPCRHSAMTAPESLAAIGQVLRGALDGAAVLLPAGAQPAKNGVRRTKSGARKEKQR</w:t>
      </w:r>
    </w:p>
    <w:p w14:paraId="748519C1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5_Gene5536#</w:t>
      </w:r>
    </w:p>
    <w:p w14:paraId="3139E764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ADNEGTQTTETTGDANAEVEQQTTATEQSVTEPGGTAKSGGTDMSVAELREWLQRWVADATGQPVEQITVDRPMEEFGLASRDAIALGGDIEELTGVLLNPTIVYQHPTIAALAERVINGEPEAPEEAADDAFYTAGYQPGAAHDIAIVGLSTRLPGAGDTPESTWDFLINRGDGIRELPEGRWSEFLADPDIAAAVENGNTLGGYLDQDAIKGFDAEFFAMSPVEVERVDPQQRLMMELTWEALEHARIPANTLKGESVGVFIGTSTNDFQLVASLGLGKSDPDAPASADAYALTGGSTAIIANRVSYFYDFRGPSVAVDTACSSTLVAVHDAVRALRNGDADVALAGGVNMLLAPAITLGFDSIGAVAKDGHIKAFSSDADGMVRSEGAGMVVLKRLADAERDGDRILAVVKGTAVNSDGRSNGLPAPNPEAQVDVLRRAYRDAGIAPSTVDYIEAHGTGTPIGDPIEADALGRVVGRGREDDKPVLLGSAKTNFGHLESGAGAAALAKVILALQHNVIPPNIGYAGPSPFIPFDQAHLKVVDEPTEFPRYSGTATIGVSGFGFGGTNAHVVIQEYVPAASVESKEEAAQIASAETIEAELDNEATDVLAGAEAILEGSDPLAEPEPVAEVAEWTQERTEPLPVILPVSAYLPSRRRRAASDLADWLESEAGQAAPLEDVARSLAKRNHGRSRGVVLAKTHEEAVAGLRAIAAGKPGPGVFTADSPAAQGSMWVLAGFGSHHRKMGKQLYLENSIFARTVDEIDELVVDEAGYSVKEMILDDAQDWDVGTSQVGVFAIQLGLAALLRAHGAEPAGVVGHSQGEAAGAYISGGLPLEDAVRVICARSRLMGEGEQMITDDQVRNMALVEYSAEDIEKVLPEYPDLEVAVYAAPTNTVIGGPPDQVHAIVARAEAEGKFARVLQTRGAGHTSQMDPLLGELAAELAGIEPTKVTTDLYSTVHKATVYKAGSDPVHDVDYWVTNMRGSVYFTNAIRRAVDAGITTYLELAPNSVALMQVMGTTFAAGVHNAALIPTLKRKEDEAAGVISALAQLYVQGHPVDLVSLLPAGDYADVPRTAFLRKEYWPKVSIATGSGSGRAPGAHVALPDGRHAWEVAASAVTDLAGLVNAAAAQVLSEVALGATIAHSPLPASGTLTTTLTPHPGGASVQVHVREDNVFRLLFDAVVTASAPSTNGTSAPAVQPAPAPAETDSGTADLVVAESFGERWDPNGTQTVEERLATIAAESMGYAVEDLPMEIPLMELGLDSLMAMRIKNRVEYEFDIPSLQVSAVRDASLNEVGKVLRYAIEHRDEVAAMAEKQATEGGSLTVDDNFVAAARAAMEAGEDPAAAVTQQVEAAEPKPVESATPAGSADAVAEAADVDQKASATAGSASQAAEPKVEAADAKDGAADAKTGSGKGTAPAQAAAVFGGGQVAGAKEPEADVPPRDAAERLTFAAWAMVTGKSAGGIFNTLPILDEDTADKLAARLSDRVGSTIDVDDVLDCETIEQLSDIVRRHQDSATEVEGFIRPLRPRPEGSTAIPVFVFHPSGGNTLVYEPLLKRLPEGTPMYGFERIEGSIPERAREYAAEIRKIFPSGPYALYGWSLGAVFALQVAQIMRAEGDDVRLVGLIDLALPVEDEDPSPEGRRARIERFQAFAQKTYGIEGQLDDEMLQELADASDEEQLEIIMGLLKFADVKIPGGVMEHQRTSWLDSRDLQKAQPSHYEGDVTLYLADRYHDGMIELEPRFAERKPNGGWDDYIPNLEVIHIPGDHLQIIDEPRVAQIGADLTRKLAAISTEADDAPGKGEQ</w:t>
      </w:r>
    </w:p>
    <w:p w14:paraId="156EBEEC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07_Gene6262#</w:t>
      </w:r>
    </w:p>
    <w:p w14:paraId="549F242C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ATEGFVRRPRIAPPRAPGGEVALTPPPEVTRALPAPLMMKLMPVVMVVAVIGMIAMMAMMGRNLLANPLSMMFPMMMLMSMVGMMAGFRGGTGKRAVELNEERKDYFRYLDQVRKDVRRTGNKQLETLVWSHPEPADLPSLIGTRRMWERRPNDPDFGHVRVGMGSHRLATKLARPETGPLEDLEPVSTVALRRFVRTHSVVHGLPTAVSLRAFPAINISGSPEDSRMLVRSMLMELVTFHGPDHLAVAIVCAD</w:t>
      </w:r>
      <w:r w:rsidRPr="00B3046F">
        <w:rPr>
          <w:rFonts w:ascii="Times New Roman" w:hAnsi="Times New Roman"/>
          <w:kern w:val="0"/>
          <w:sz w:val="24"/>
        </w:rPr>
        <w:lastRenderedPageBreak/>
        <w:t>PDGAWGWAKWLPHLQHPTQRDGMGSARMMYTSLGELETALAAELMERGRFMRNPQPTQGRLHLVVIIDDGYVNGNERLISESGLDSVTVLDLTAPEGGLAARRGLQLIASDGDVSARSAAGVEKFATADMVSPAEAEAFSRTLSRYRLATAAQIVSLGEGSTADPGLMALLKIPDAAQIDPARVWRPRTARERLRVPIGITPDGTPVEIDIKESAENGMGPHGLCIGATGSGKSEFLRTLVLSLVTTHSPDALNLVLVDFKGGATFLGLDSLPHVAAVITNLEEELSLVDRMKDALAGEMNRRQELLRSAGNYANVTDYEKARAAGVPLDPLPALFVVVDEFSELLSQKPDFAELFVMIGRLGRSLHVHLLLASQRLEENKLRGLESHLSYRIGLRTFSANESRAVLGITDAYHLPSVPGAGYLKSDASDPLRFNASYVSGPYVAPQGTVTGEDGTPVGGQRLALFTAAPVEMPAPPEEEEASPLDLPPSPTNPMLELPPPPSALGLPGAPGSDEGIPDSLLDVVVKRLTGHGRPAHEVWLPPLDESPTVDMLLPDPDWRSPVNRHGQLWMPIGVIDKPYEQRRDVLTISLAGAQGNVAVVGGPQSGKSTTLRAIIMAAAATHTPQHVQFYCLDFGGGSMAGLVGLPHVGSVAGRLDSDRVRRTIAELTSLMRQREERFAELGIESMAEFRRRKFAAAAHVPEGAASSGNPLADDRFGDVFLVIDGWAVIREEFDVLESQINAIAAQGLSYGIHVIIGASRWAEIRPVVKDQIGTRLELRLGDPTDSEMGRRTAFQVPVGRPGRGLTPEQLHMLIALPRLDSDSDPSTLADGVSRARQELAELHAGRHAPEVRMLPMQFSRDELLATTRAQGIELSPTKVVVGLGESELQPLVLDFQTEPHFMAFADVESGKTTLLRNIVMGVVENSDPEQAKIIMIDYRRTMLGVVEGEHLAGYSTSSQTCGPMIQEVAEFLSKRIPGSDITPQQLRDRSWWEGPEIYIVVDDYDMVATGGINPFAPLIEYMPQARDIGMHFVVTRRMGGVSRALYDPIIGGLKNMSVDTLIMSGSRDEGKIIGEIRPSKLPPGRGTLASRSKGQEMVQIAYLPPV</w:t>
      </w:r>
    </w:p>
    <w:p w14:paraId="783B8DEA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34_Gene4052#</w:t>
      </w:r>
    </w:p>
    <w:p w14:paraId="1FC0335C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DPRARSARAGHEAGSAVSDTASWRPELASDSVEPAADAEEAGTEPAQPGTDSAPTGGPAVDAAPGPGTSTGPDASAGSDTTTGPGAAARPATSGDGAAPSADHPEELDTQENNPIAIEDELEEMGLEGAREIGHGGFGVVYRCVQRALDRVVAVKVLSSDIDAESRERFLREEHAMGRLSGHPNIVDILQVDVTATGRPFIVMPYATRGSLEVVVRDNGPLGWSDTLRAGVKLAGAIESAHRAGILHRDVKPANILLSSYGEPQLTDFGIARVPGGFRTSSSMITGSPAFTAPEVLKGDEPTVRSDVYGLGATLFALLTGHAAFERQAGEKVVAQFLRITTQPVPDLREQDIPADVAAAIEQAMAQNPRDRPASAYEFGEMLRAIQRTHGQMADEMALLDTEDEAEAAAAPSGNRTGPAVTARRSWPLNLSPPTPRPGYDPAPTTTFPPTAATKFRPPTPAREPVQRTRLLDILRTGGRRRLALIHAPAGFGKSTLAAQWRGELTADGVAVAWIGIDSDDDNEIWFLAHLIEAIRRVRPDIGTGLDQVLEEQPADAVAYAITTLIDDVHAGGATVVVVVDDWHRITDPGTRRVMDSLLDNGCHHLRFVVTSRDQSGLPISRMRVRDELVGIGSAELRLTREETRQILVDRNRFTLDDAQIDELHRATDGWPAAVQLISLALRGNPDPDPLIQHLAEGGHGVREYLAENVIDALEPRMVDFLTAISIAEKVSGSLAAALSDDPEAEHLLEQAEQRELFVRRVEYDPEWFRVQPLFAEHLRARLERTDPARVKVLHRKAARWYAEHQLLRKSVDHAVSATDLKMALDLLESGGMDLIDGSRLATLLGTVSKLPVQQVASRSKLLMAVARANVNLQQSGAARSALGRLSSVLSRGSSGDADVVRQRCQAAVLAAADQVARDHTEGVMDQIGDCLDHPDELPAWTVSTAANLTSFVRLCEFDFDGARSIQDWAAEYHERSKDPLGSVFGLCSRGAVAFEQLDIATAARCFQQAWDTARARSGQRSHAVRVAAALLGELHYRRGELDAADRLLDESHELVARVGPIDFLISTFVIGARVKAVRGDMATAASRLAE</w:t>
      </w:r>
      <w:r w:rsidRPr="00B3046F">
        <w:rPr>
          <w:rFonts w:ascii="Times New Roman" w:hAnsi="Times New Roman"/>
          <w:kern w:val="0"/>
          <w:sz w:val="24"/>
        </w:rPr>
        <w:lastRenderedPageBreak/>
        <w:t>GQRIAVEQDLPRLAAQVRAERVRLGPAAETSGPQTATERWNGNVIRDTGSTGHRLTGTAALTAEAEEIAAIRELLADGGIDDQDRAVRRARALYGRTHELHRPRAQLDTSLLLAECLAAAGWVGEAAAQLVPAVTTCAELDWTRPLLDAGPGVVAILRVLRNDLPSELPIRFVDELLA</w:t>
      </w:r>
    </w:p>
    <w:p w14:paraId="2B7F12E3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13_Gene3340#</w:t>
      </w:r>
    </w:p>
    <w:p w14:paraId="4504465D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PRRNDLQHILVIGSGPIVIGQACEFDYSGTQACRVLRSEGLRVSLVNSNPATIMTDPEFADSTYVEPITWEFVEKVIVAEKAKGTPVDALLATLGGQTALNTAVALHENGILEKYDVELIGADFEAIQRGEDRQKFKDIVAKVGGESARSKVCYTMDEVRETVAELGFPVVVRPSFTMGGLGSGMAYNDDDLDRIAGGGLAASPTANVLIEESILGWKEYELELMRDGRDNVVIVCSIENVDPMGVHTGDSVTVAPAMTLTDREYQKMRDLGIAILREVGVDTGGCNIQFAVDPRDGRLIVIEMNPRVSRSSALASKATGFPIAKIAAKLAIGYTLDEIVNDITKETPACFEPTLDYVVVKAPRFAFEKFPGADPTLTTTMKSVGEAMSLGRNFSEALGKVLRSLETKAAGFWTQPDGRWTDVAEVLADLRVPIEGRLYQVERALRLGASVEEVAEASGIDPWFVAEIAGLVELRGEIAQAPVLDEPLLRFAKHNGLSDRQIAALRPELAGEDGVRELRHRLGIRPVYKTVDTCAAEFEAKTPYHYSTYELDPAAESEVAPQPDREKVLILGSGPNRIGQGIEFDYSCVHAAQTLSEAGYETVMVNCNPETVSTDYDTADRLYFEPLTFEDVLEVYHSESESGRVAGVIVQLGGQTPLGLAQRLTDAGVPVVGTSAAAIDLAEDRGEFGQVLVAAGLPAPKYGTATTFAQAKEIAARIGYPVLVRPSYVLGGRGMEIVYDESSLEGYISRATELSPEHPVLVDRFLEDAIEIDVDALCDGEEVYLGGVMEHIEEAGIHSGDSACALPPITLGRSDIESVRRSTAALAQGIGVKGLLNVQYALKDDVLYVLEANPRASRTVPFVSKATGVQLAKAAARVMLGTSIAQLRKEGILPAEGDGGHAPMDAPVAVKEAVLQFHRFRRPDGTGVDSLLSPEMKSTGEVMGIDTDFGTAFAKSQSAAYGSLPTEGTVFVSIANRDKRAMVFPVKRLHDLGFRILATEGTAEMLRRNGIPCERVRKHSDPEFPAGSAGAADEAPVPSVVDQIKDGEIDIVFNTPYGNSGPRVDGYEIRTAAVGANIPCITTVQGAAAAVQGIEATIHGGIGVRSLQELHAVLRGHEER</w:t>
      </w:r>
    </w:p>
    <w:p w14:paraId="500C2497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44_Gene5774#</w:t>
      </w:r>
    </w:p>
    <w:p w14:paraId="7CE4A7A4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DKTDPLTQKSRQALHDAQTKAVRFGHTEVDGEHLLLALLDDPDGLVPRLLAQAQADPDTLRTALETELGRRPKVSGPGAAPGQIFLTQRLVRLLDTAEREAKRLKDEYVSVEHLVIALIEEGTTTAAGRLLHEHGLTRDRFLQALTAIRGNQRVTSAMPEVAYEALDKYGRDLVADAAAGKLDPVIGRDAEIRRVVQILSRKTKNNPVLIGDPGVGKTAIVEGLAQRIHRGDVPEGLRDKTVFALDMGSLVAGAKYRGEFEERLKAVLNEVKAAEGRILLFVDELHTVVGAGAAEGAMDAGNMLKPMLARGELHMIGATTVDEYRKHIEKDAALERRFQPVLVDEPDEADAISILRGLRERLEIFHGVKIQDSALVAAVTLSHRYISDRFLPDKAIDLVDEACAMLRTEIDSMPAELDELTRRVMRLEIEEAALAKETDPASQSRLTELRKELADLRAEADAMRAQWEAERAALRKVQSLRQEIDQVRHDAELAERDYDLNRAAELRHGRLPELERRLDAEEQQLTAKQGRQRLLREVVTADEIAAIVSRWTGIPVSRLQEGERDKLLRLDEILHQRVVGQDEAVQLVADAIIRARSGIKDPRRPIGSFVFLGPTGVGKTELAKTLAAALFDTADNMVRLDMSEYQERHTVSRLVGAPPGYVGYEEGGQLTEAVRRKPYSVVLFDEIEKAHTDVFNTLLQVLDDGRLTDAQGRTVDFRNTVIIMTSNIGSEYLLEGATAGGEIKPEARERVMAALRGHFRPEFLNRIDDIVLFKPLTEAEIERIVELMTDELRGRLAERRMTLHLSDPARHFIAQQGFDPVYGARPLRRFIAR</w:t>
      </w:r>
      <w:r w:rsidRPr="00B3046F">
        <w:rPr>
          <w:rFonts w:ascii="Times New Roman" w:hAnsi="Times New Roman"/>
          <w:kern w:val="0"/>
          <w:sz w:val="24"/>
        </w:rPr>
        <w:lastRenderedPageBreak/>
        <w:t>EVETRIGRALLGGDVHDGATIHIGLSDGGLTVSFDNPNTGPSQDPADRVAAGTGS</w:t>
      </w:r>
    </w:p>
    <w:p w14:paraId="6B004945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58_Gene3705#</w:t>
      </w:r>
    </w:p>
    <w:p w14:paraId="0507BE4D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TQHLEQANAGQSNNDASATPPTPNSMPQRQGDPTSQRQSDPTSQRQGDPAAQRQGDTTAAQRPGDTTAQRPSLPVAQRQGGAPAAVPTSASRRVRARLARRMTGQRGIAAVKPVLEPLATVHRELYPKANLQLLQRAFDVADEKHAHQFRKSGDPYITHPLAVANILAELGMDTTTLVAALLHDTVEDTGYSLDELTNEFGQEVAHLVDGVTKLDKVNLGAAAEAETIRKMIIAMARDPRVLVIKVADRLHNMRTMRFLPPEKQAKKARETLEVIAPLAHRLGMATVKWELEDLAFAILHPKKYDEIVRLVADRAPSRDTYLAKVRAEIVNTLAASRINAIVEGRPKHYWSIYQKMIVKGKDFDDIHDLVGIRILCDEVRDCYAAVGVVHSLWQPMAGRFKDYIAQPRYGVYQSLHTTVVGPDGKPLEVQIRTQDMHRTAEFGIAAHWRYKETKGKHSNDSTEVDDMAWMRQLLDWQREAADPAEFLESLRFDLKSPEIFVFTPKGDVITLPQKSTPVDFAYAVHTEVGHRCIGARVNGRLVALERQLENGEVVEIFTSKAQNAGPSRDWQNFVVSPRAKAKIRQWFAKERREEALEAGKEAISKEVRRSGLPLQRLMSADAMSALAHELHYPDISALYAAVGESQVSAHHVVQRLMAQLGGVGDVENELAERSTPSTVPARQRGTGDAGVEIPGASGTVAKLAKCCTPVPGDEIMGFVTRGGAVSVHRTDCTNADSLRSEPERIIEVKWAPSPSSVFLVAIQIEALDRTRLLSDVTKVLADEKVNILSASVMTSGDRVAISKFTFEMGDPKHLGHLLNVVRNVEGVYDVYRVTSAA</w:t>
      </w:r>
    </w:p>
    <w:p w14:paraId="151C488C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46_Gene6654#</w:t>
      </w:r>
    </w:p>
    <w:p w14:paraId="7917DBA7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ASSCSPPNKPLPGDRAGHHGVAVTGRTTRVAPQAATARAASRSSGASTSERQETVAYRADLDGLRGVAIGLVVIFHVWFGRVSGGVDVFLVLSGFFFTGLLLRRADSTGSPGVGTTLRRTVRRLLPAMVVVLAAVVVASVIVRPYTQWWELSAQTLSSLLYVQNWRLALTWSDYLAADPSVSPLQHLWSMSVQGQFYLAALATVAVAAWTTRRSMRSAALRPVLAVTVGVLGVVSFWYAWRGGQTQQGWNYYDSIARCWELLAGALLAAIAPLLSPPRMARAGLAALGLFGVVGCGWLILDGANRFPGPAALLPVAAAAGVIVSGNNLPLDQRPWPNRILATPTARWLGDIAYPLYLWHWPILIFYLTERGQPHAGVAGGIVIVTLSIVLAWVTHRWVEEPLRLRSRPRAEAAGAEGTTISRRVAGVAVVALGAVVIAAAGGWLTVMARINPPHAVGALDPRLYPGAEALASGAAVPQAPMRPTVFEAPGELPPPTVDGCIADWDTREVITCTYGVPDAERTLAVVGSSHAEHWLPALQVLAGEYSFRIQVYLKMGCPLTLAEDAMYKGEPIPDCRDWSREVIDRLGADRPDWVFTTGTRPREDIGDETPPEYLDVWSALSERGLNVIAIRDTPWLRREKVRYMAIDCLAKGGDRIGCGMRRQDALDEVNPALEPASRYPNVFPVDLSDAVCEPTVCAVIEGNVLIYHDEHHFTVSYSRSLADALGRRLQPLLGWW</w:t>
      </w:r>
    </w:p>
    <w:p w14:paraId="235289BC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03_Gene2295#</w:t>
      </w:r>
    </w:p>
    <w:p w14:paraId="307AB2B6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TTSAIHHTRDSGGIVTLTIDDPNQRVNTMNSLFVESLAAELDAIENDADVTGVILTSAKKTFFAGGDLNDLRAARRDRIDEFAAFVQRNSVLLRRLEKLSVPVVAAINGSALGGGLELALAAHHRIVVDAPGVTLGLPEVTLGLLPGAGGVVRTVRLLGVQAALRDVLLSGKKHPVAGALELGLVDATVATIEELIPAATAWIREHAGARQPWDTEGFRIPGGAPGERGAPLHATLPALAATLRAQTKGAPAPAQANILAAAVEGAQVDVDNALAIEARYFLDLAIGQIAKNMIQANFFDMQVVNGPRGRDTAREPWLPRKAIVLGAGMMGAGIAYQCAVSGIDVVLKDVTPEAAERGKGYSL</w:t>
      </w:r>
      <w:r w:rsidRPr="00B3046F">
        <w:rPr>
          <w:rFonts w:ascii="Times New Roman" w:hAnsi="Times New Roman"/>
          <w:kern w:val="0"/>
          <w:sz w:val="24"/>
        </w:rPr>
        <w:lastRenderedPageBreak/>
        <w:t>RVLDKRVRAGQISAATRDEVLARITPTADVAAAAGADLVIEAVFEDPALKADVLREIEPLLAPDALIGSNTSTLPITGLAENVSAPDRFIGLHFFSPVDRMPLLEVIKGGRTSSETVSRALDLARTIGKTPIVVNDSRGFFTSRVIGTFVNEALAMLGEGVPAPVIEQATTQAGYPAPALQLADELNLELLRRVRDASRVAAEAAGGSWDPHPAEAVLDRMLGEFGRAGRLAGSGFYEYEDGARTRLWPGLRAAFGSPRADLPFTDLKERMLFVEAIESVKCLDEGVLESVPDANIGSLLGIGYPGWTGGVLQYIDGYPGGVAGFVRRAEELAAAYGARFAPPSSLVAVARDGGTLADAHRERQPALS</w:t>
      </w:r>
    </w:p>
    <w:p w14:paraId="6E26B98B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58_Gene1247#</w:t>
      </w:r>
    </w:p>
    <w:p w14:paraId="5EA909FF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IGQILEGRYRIDAPIARGGMSMVFRGEDTRLDRPVAIKVMDPKFAADPQFLTRFELEARAVAKLKHPALVAVYDQGVDGDHPFLIMELVEGGTLRELLRERGPMPPHAVRAVIEPVMQAIGVAHSSGLVHRDIKPENVLISDSGEVKIADFGLVRAVAAANITSASVILGTAAYLSPEQVTSGHADARSDVYAAGVLIFEMLTGRTPFTGDNSLSIALQRVENDVPSPSHHISGVPPEFDELVAHATAREPAHRFADGNEMAAEIRRIAQVLQLPAYRVPAPQESAEHLSARYRVGPTPAPAAPAESRSRPAPVGAADMTTRLPAEPPTTRVPQAAAPPAHQHTRVMTAARELPPDYAQSAAHAPPPTLPPHGDQPPRNGYLADRGRSRRTAVLWLGAVVVLALLLGIGGWWLGVGRYEAVPAIAGMDRERAVATLQAAGFDTEVRDKASDTIPMGNVVGTDPSAGTKVVKGSTVAVLISSGKPKVPDIRPGQDVQSVKQAIRDAGLTPVDAGEVSSTAAEGTVAKVDPDPGTILPMGADVKVYTSKGSAPVELPNVRGKTEEEARAALDAVGIEVTGTRVEFDSKVKAGEVAGTDPAAGTTIDSSQGVVLLISNAVEVPGLLGSSVGDARAKLEALGLGVSVRQLAPSDSSIVISQSSVPGAKVEPGSTITLVALP</w:t>
      </w:r>
    </w:p>
    <w:p w14:paraId="15F16942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24_Gene1345#</w:t>
      </w:r>
    </w:p>
    <w:p w14:paraId="695FD8D9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CGLLGYLTVDTSGAPEGTTAEAIAAQLHEALVCQRHRGPDERGTWHDEHMVFGFNRLSIIDIEHSHQPLRWGPPENRQRYAMTFNGEIYNYLELREQLTAEHGAEFGADPMFATEGDTETIAAAFHYWGPEAAARLRGMFAFAIWDTETRKLFIARDPFGIKPLFLATGPGGTAFSSEKKSLLDLLPQLGLSDALDPRALEHYTVLQYVPEPETLHRDVRRLESGCYAWVEPGQAPKITRYFDPRFRVVPFAKPGEVTAQPPTTRPRPAAQRPNTAEYRYREIAEALEDSVAKHMRADVTVGAFLSGGIDSTAIAALAIRHNPNLLTFTSAFEREGYSEADVAAETAAAIGAKHYIRTVSPEEFAASIPEIVWYLDEPVADPALVPLYFVAKEARKHVKVVLSGEGSDELFGGYTIYREPLSLKPFEYLPKPLRRLAGRLSERIPDGTRGKSLLHRGSLTLEDRYYGNARSFNDAQLRSVLRDFRPEWTHRDVTDPIWAMQGRDWDPVARMQHLDLFTWLRGDILVKADKMTMANSLELRVPFLDPEVFAVAEKIPVDQKITKDTTKYALRRALEDIVPPHVLHRAKLGFPVPLRHWLRGPELYDWARQQIIDSATDHLLDKTAVLGMLDAHRAGTSDHSRRLWTLLVFMIWHGIFVEQRIKPEIQEPTYPVSL</w:t>
      </w:r>
    </w:p>
    <w:p w14:paraId="1D0EEECD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8_Gene457#</w:t>
      </w:r>
    </w:p>
    <w:p w14:paraId="60EBEC83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SRTRGTWTSVVAAILLVAGMATACSSDDTDEAADVCATTPNGTLVAASPTGPTGSKDISTNPELSTGYRSGMVAARTKTFAVATANTLASKAACEVLRDGGTAADALITAQTMLGLVEPQSSGIGGGAFLMYYDAASKSVEAYDGREVAPAAATENYLRWVSDTDRTEPKPNTRASGRSIGVPGVLRMLEMVHREHGKTGWRELFDPAIGLADRGFSISPRLAAQVAEQAKNLALDEAAKAYFLNPDGTPKPADTLLTNPAMAKTLGAIASEGAQAFYTGAIAQDIVAAATSTSGGRTPSLITTADLAGYQAKKRTALCTDYRNHQICGMPNPSSGGSTVAATLGILENFDLAALPPDNLGAGSDTARNGGKPKAEAVHLIAEAERLAYADRNKYVADTDFVPLPGNSLQTLL</w:t>
      </w:r>
      <w:r w:rsidRPr="00B3046F">
        <w:rPr>
          <w:rFonts w:ascii="Times New Roman" w:hAnsi="Times New Roman"/>
          <w:kern w:val="0"/>
          <w:sz w:val="24"/>
        </w:rPr>
        <w:lastRenderedPageBreak/>
        <w:t>NKDYLKQRSALIDRNRSMGTAQPGDFGPVPLGVGPQPPEHGTSHISVVDQYGNAAAMTTTVESEFGSFHLVDGFVLNNQLTDFSADPLGTDGAPVANRLQPNKRPRSSMSPTLVFDKAPDGARGNLTHVAGSPGGSVIIQFVVKTLVGMLDWGLDPQQAVSALSFGAGNSPATGVGGEHPSINTADNGDHDALVLRLRELGHQVSVAPQSSGLSALTRDGTAWVGGADPRREGAVLGDNR</w:t>
      </w:r>
    </w:p>
    <w:p w14:paraId="55DD46B7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5_Gene5535#</w:t>
      </w:r>
    </w:p>
    <w:p w14:paraId="24EEAE41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SPCCVCLGGEGMTDETFDDYLDETGNIAIPEGRTLVDYVEKHTRNDANDLAYRYIDYSRERDGEYQDLTWKEFGVRLRAVAARLQQVTKPGDRVAILAPQGLDYVISFFAAIYAGTIAVPLFDPDEPGHTDRLHAVLGDCTPSAILTASSSAAGVRQFFRPLPAAQRPRIIAVDAVPDTLGESWVRPDLAVDDIAYLQYTSGSTRTPAGVEITHRAVGTNLLQMVHAINLDWNSRGVTWLPLYHDMGLLCVILPAIGGKYITIMSPSAFVRRPGRWISELAAVSDGAGTFAAAPNFAFEHAAARGLPKNGETLDLSNVIGLINGSEPVTTSSMKKFNEAFAPYGLPKTAIKPCYGMAEATLFVSATRAEDEAKVIYVDRNELNAGRVVKVDHSAPNAIAQVSCGYVALSQWAAIVDSESIDSPEGAQELPEGRVGEIWLHGNNIGIGYWGREEETRQTFKNLLTNRQAEGSHAAGAPDDAIWLRTGDYGVYVDGELYITGRVKDLVIVDGRNHYPQDLEFSAQEASKMLRPGFIAAFSVPANQLPAEVFAADSHAGLKYDADDASEQLVIVAERGPGAHKADSQPIADAVRGALSQRHGVTVRDVLLVPAGSIPRTSSGKLARRACRAAYLEGTLRGGYQQQAFPDAPDEE</w:t>
      </w:r>
    </w:p>
    <w:p w14:paraId="739FA9EF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05_Gene4310#</w:t>
      </w:r>
    </w:p>
    <w:p w14:paraId="4F472A1D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TTPKNLSSRYELGEIIGFGGMSEVHKARDLRLSRDVAIKVLRADLARDPTFYLRFKREAQNAAALNHPAIVAVYDTGEAEVDGGPLPYIVMEYVDGETLRDIVRGKGPLPPRRAMEIIADVCAALDFSHKAGIVHRDMKPANIMINRSGAVKVMDFGIARAIADAANPMTQTAAVIGTAQYLSPEQARGESVDARSDVYSVGCVLFEILTGEPPFTGDSPVAVAYQHVREDPRLPSLVHEGVPRELDSVVLKAMSKNPANRYQTAAEMRADLIRVLGGQKPSAPMVMTDEDRTTILGSEEPAPRSYHTVDNHDRSAYRDNDDTGEPEPVDPPSQRRTAYLTLGAVAAVIVAIALFWVLIGPGSKPDQVAVPDLSNSSVQQAEQKLEDLGFHVAIQEKPDARVAPGNVIATQPLGGSRVDEGSTITLQVSTGPAQVQVPRLTGLTRQEAEQKLNAIGLRLDPQVDKEASSTAELDKVIGQNPAEGASVEVDRAVKVTIGSGPEQVRVPNVVGQDIEVAEPNLVEGAQFKVVVQEVASSRPKGEVIATSPAGGSTAEKGSTVTVQVSLGAEFTMPSLVGLNASHAVDRLRQAGWAGSTTQIVQNTQVTLDSANVGKVLNQQPAAGSSVGRNSTIVIYTGVLPLGPP</w:t>
      </w:r>
    </w:p>
    <w:p w14:paraId="782770C6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05_Gene5106#</w:t>
      </w:r>
    </w:p>
    <w:p w14:paraId="1C1E5EC2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YRTGHADAIYVAAGPNSSVSAAVMKISGFHAMTGNRQAQRAFDAGILSLGLSIDGQESTRDLEYAKLAFQRATEWDPTMCDAWLGRAAAGEVTDEVIRNLHRTSTSTLYREQRRLGLAPRALAGRFVSGLYIDYPLASYTEIWLAYAANLIGSKQYDEAERVLDELAEYRAGMLSDPDREIDDRISAYIRGVLHFNTQRWPDVMSVLAGSAEWEDPYLATGAHVMVGSACAQLGLFGEAIRRMEQAENGPIPAARTTAMFCRGLCLRETGSEDEAQALFEQVYSQAPDFTANTEAMRDKSYRITITTKESIDARTDRWDPASAPSVEQLQTADAEDRAKKILTEARAELDRQIGLTAVKTQVAKLQATAQLAKIRAEKGMASVPRGNHLAFTGPPGTGKTTIARVVAKIYCGVGLLKTDKVVEAKRMDFVGQHLGSTAIKTDKLIDTAMDGVLFIDEAYTLIQTGLSGGDAFGREAVDTLLARMENDRDRLVVIIAGYDGEIDRLLAANDGLASRFAK</w:t>
      </w:r>
      <w:r w:rsidRPr="00B3046F">
        <w:rPr>
          <w:rFonts w:ascii="Times New Roman" w:hAnsi="Times New Roman"/>
          <w:kern w:val="0"/>
          <w:sz w:val="24"/>
        </w:rPr>
        <w:lastRenderedPageBreak/>
        <w:t>RLQFPSYTPPELGQIGKLIASSRDSELSEDAVRLLEQACERLYNSERTDQSGQPRRGIDLAGNGRFVRNVIEAAEEEREFRLANDESLDLTAVDESVLMRIEAPDMEAALAGVLSSLGVS</w:t>
      </w:r>
    </w:p>
    <w:p w14:paraId="5425F1A5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01_Gene1042#</w:t>
      </w:r>
    </w:p>
    <w:p w14:paraId="4EB4377C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ALALSTGECQVGTVRPGSIDTLGRPSRAPNLASVMGRSNLRSSCVSAIYMEDLNNAMAKTIAYDEEARRGLERGLNALADAVKVTLGPKGRNVVLEKKWGAPTITNDGVSIAKEIELEDPYEKIGAELVKEVAKKTDDVAGDGTTTATVLAQALVREGLRNVAAGANPLGLKRGIEKAVEAVTAKLLDTAKEIDTKEQIAATAGISAGDSSIGELIAEAMDKVGKEGVITVEESNTFGLQLELTEGMRFDKGYISGYFVTDPERQEAVLEDPYILLVGSKVSTVKDLLPLLEKVIQAGKPLLIIAEDVEGEALSTLVVNKIRGTFKSVAVKAPGFGDRRKAQLADIGILTGGEVITEEVGLSLETAGIELLGQARKVVITKDETTIVEGAGDAEAIKGRVAQIRAEIENSDSDYDREKLQERLAKLAGGVAVIKAGAATEVELKERKHRIEDAVRNAKAAVEEGIVAGGGVALLQSAPALDDLTLTGDEATGANIVRVALSAPLKQIAFNAGLEPGVVAEKVSNLPAGHGLNADSGAYEDLLAAGVADPVKVTRSALQNAASIAALFLTTEAVVADKPEKAAAPAGDPTGGMGGMDF</w:t>
      </w:r>
    </w:p>
    <w:p w14:paraId="72C16324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98_Gene7027#</w:t>
      </w:r>
    </w:p>
    <w:p w14:paraId="000546C8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LTEIRIDGLGVIATATAQFHAGLTCLTGETGAGKTMVVTSLHLLSGARADAGRVRLGAPRAVVEGRFTVDDVNDAARAEVAQVLEAAAAEPDDDGSVIAIRTVGSDGRSRAHLGGRGVPASVLADFTASLLTVHGQNDQLRLQRPDQQLSALDQFAGDAVGTALRKYQVLRRSWLDARTELLERTARSRELALEADRLKHSLNEIDAIAPEPGEDVRIVDEVRRLSDLDSLRDAAATAHGALAGPADTPEDGSGALEALGTARARIEAADDPALVALAPRLADAIAVVIDVTTELSGYLSDLPSDPGALDSLLTRQAELKTLTRKYAPDIDGVLAWAQEARTRLGSLDVSEEALAKLAAEVDTAADRVREAAKKLSGVRAKAAGKLAAAVSAELGGLAMGKARLEVEVRPLLAGAQDTAPLTVDGQELHAGHTGIDEAEFRLSAHSGAQSLPLSKSASGGELSRVMLALEVVLASSDHGATMVFDEVDAGVGGRAAVEIGRRLARLARTHQVIVVTHLPQVAAFADTHLVVDKSDDGKGAVNSGVRALTNDERVVELARMLAGLDDTETGRAHAEELLATARAEKAGAEAATR</w:t>
      </w:r>
    </w:p>
    <w:p w14:paraId="65790CF1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216_Gene3082#</w:t>
      </w:r>
    </w:p>
    <w:p w14:paraId="6FF272C9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LIRLLRTYLSPYRAQLAGVVALQLVSVIAMLYLPSLNADLIDNGVTKGDIDYIWHTGLWMLAVTAVQIVASASSVFLGAQAAMSAGRDLRAALVHRVGTFSAREVGLFGAPSLITRNTNDVQQVQLLVVMSVTVLVMAPIMCVGGIIMALREDLKLSWLLLIAVPALALAMGLVVARLVPGFREMQARIDVVNRVLREQITGIRVVRAFVRERQETWRFGLANTDLTEASLRVGRLMALMFPVVMLISNVTTVAVIWFGGHLIDDGELQIGSLTAMLSYIMQILMAVMMASFLAMMAPRAAVSADRIGAVLTTESSVVPPEFPKPFAGDPGRVEFAAAEFAFPGAEKPVLRGIRFTVEPGTTTAIVGSTGAGKTTLLNLIPRLIDVTAGAVYVGGTDVRELDMELLREQIGLVPQKAYLFSGTVASNLRYGRPEATDEELWRALEIAQAADFVRDMPQGLETPVAQGGTTVSGGQRQRLAIARALVRRPRVYLFDDSFSALDVATDARLREALRPETRDASVIIVAQRVSTIRDADQIIVLEDGEMAGIGTHEQLLRDCAEYQEIVASQLSAQEEVR</w:t>
      </w:r>
    </w:p>
    <w:p w14:paraId="432A6CAD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28_Gene3333#</w:t>
      </w:r>
    </w:p>
    <w:p w14:paraId="4D97F2CD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SATPFRGWWRANCDLNPISVSASRGRVRPVSYTHGVWDAPLLGETIGANL</w:t>
      </w:r>
      <w:r w:rsidRPr="00B3046F">
        <w:rPr>
          <w:rFonts w:ascii="Times New Roman" w:hAnsi="Times New Roman"/>
          <w:kern w:val="0"/>
          <w:sz w:val="24"/>
        </w:rPr>
        <w:lastRenderedPageBreak/>
        <w:t>DRTVAIHGDRDALVDRVTGVRWSYREFAAEVDAVALGLLEAGIGKGDRVGIWSPNRAEWTLVQFATAKIGAILVNINPAYRSEEVRYVITQAGIRMLISAREHKSSNYAEIIGRVRPECPDLEQVVLFDSAAWEALVAAGRAADPSRLAEAGTRLTADDPINIQYTSGTTGFPKGATLSHHNILNNGYFVGELCGYTEADRICIPVPFYHCFGMVMGNLAATSHGAAMVIPAASFEPRATLAAVAEERCTSLYGVPTMFIAELAHPNFESFDLSSLRTGIMAGSPCPVEVMKQVIERMGMAEVSICYGMTETSPVSTQTRRDDTITQRTATVGRVGPHLEIKIVDPDTGSTVPRGEPGELCTRGYSVMLGYWNDPDKTGEAIDAARWMHTGDLATMDDDGYVAITGRIKDMVIRGGENIYPREIEEFLYTHPDILDAQVVGIPDPKYGEELVAWIRVREGAATVDAPTLAQFCDGRLAHYKIPRYVHVVDEFPMTVTGKVRKVDIRATSVRLFGVPELDQQQTGEQ</w:t>
      </w:r>
    </w:p>
    <w:p w14:paraId="594A8706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5_Gene6751#</w:t>
      </w:r>
    </w:p>
    <w:p w14:paraId="1B2AE83E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SSSSLHVRVGVCNLGLVSSDITATAAWRKLHDHHSAIADRHLREFFADDPDRGRELIVEAGELRVDYSKHRITRETLDLLLDLAATAGVARRRDAMFAGEHINTSEDRAVGHVALRLPAGASMMIDGADAGVAVHEVLRRMGDFTDGVRSGQWRGATGERITTVVNIGIGGSDLGPAMLFQALRHYADAGISARFVSNIDPADLTAKLDGLDPARTLFVVASKTFSTLETLTNATAARRWLVAALGEDAVAEHFVAVSTHAQRVADFGIDTANMFEFWDWVGGRYSVDSAIGLSIMVVIGRERFAEFLAGMHSIDEHFVSAPPERNAPILLGLLGVWYSNFFGAQSRAVLPYSNDLARFPAYLQQLTMESNGKSVRLDGSPVTTSTGEIFWGEPGTNGQHAFYQLLHQGTRLVPADFIGFARPTDDLATRDGSGSMHDILMSNLFAQTKVLAFGRTAAEIEAEDGDAPGFDPALVPHRVMPGNRPSTTILAPQLTPSVVGQLIALYEHQVFVEGTIWGIDSFDQWGVELGKQQALALEPLLTAAEDPAPQSDSSTDALIRWYRGNR</w:t>
      </w:r>
    </w:p>
    <w:p w14:paraId="581C5E0D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215_Gene1101#</w:t>
      </w:r>
    </w:p>
    <w:p w14:paraId="5350F628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TPPPQTTPLALHDAARAYGDAPAVVDGAVRLSWAELLDSVRETARALLARGIGSGDRIGIWAPNTHHWVTAVLATHYVGAVIVPLNTRYVAEEAADVLARVDAKALFIAGPFLGRDRLAELRAAAPDLKIGTTIVIPGDTGPGGTDDAGTAVTDDAAAIGTGGVGVSAAGDAAARTGDDTLTWRNLAALAEQVSAADAIARAESVSPDDLSDILFTSGTTGRSKGTLIAHRQALAGARAWSECATLNSTDRYLVVPPFFHNFGYKAGILACLVTGATIVPQATFDVPETMRLVQDHRITVLTGPPTIYQTILEHPARRDADLSSLRVAVTGAATVPVVLIERMRTELEFDVVLTAYGLSESGGFGTMCRPEDDAETIANTCGRAIGDFEVALADNGEVLIRGSQVMLGYLDDPVATADTIDCDGWLHTGDVGTLDGRGYLKITDRLKDMYICGGFNVYPAEVEQALARLDGVAETAVIGVPDERMGEVGKAFVVRKAGSGLTADDVVAHAKTLLANFKVPRYVEFRDQLPYSAAGKVLKRQLRDDTGRAENEERA</w:t>
      </w:r>
    </w:p>
    <w:p w14:paraId="640049C6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24_Gene6553#</w:t>
      </w:r>
    </w:p>
    <w:p w14:paraId="7A1B2AAF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VPSRRRSPARCSTPDWRGAERYERARWTGAGMLTNGALIADRYRLHRLIATGGMGQVWEALDTRLDRRVAVKVLKAEFSADPTFRHRFRTEAKTTAQLNHPGIAGIYDYGETMDPAGGETAYLVMELVSGEPLNAVLNRLGRLSVAQGLDMLEQTGRALQVAHAAGVVHRDVKPGNILVTPTGQVKITDFGIAKAVDASPVTKTGMVMGTAQYIAPEQATGEDATAASDVYSLGVVGYEALAGQRPFTGDGALTVAMKHVRETPPPLPPDLPPNVRELIEITMAKEPGQRYTSGGEFADAVAAVRAGRRPPPPSGLAGPMTSGATRVLPPGPTVILPTAARGDAATVRYPTPPHAQRAQQPPVATAMMQGPNTPPPGTPPIGGRTAEQGGGRFTNSQKALAGLGVGALVV</w:t>
      </w:r>
      <w:r w:rsidRPr="00B3046F">
        <w:rPr>
          <w:rFonts w:ascii="Times New Roman" w:hAnsi="Times New Roman"/>
          <w:kern w:val="0"/>
          <w:sz w:val="24"/>
        </w:rPr>
        <w:lastRenderedPageBreak/>
        <w:t>GAAAAFVLLSGDPPDSTPPTKTSAVVVPPPVPTTTTTTEPPTTTRYVPPPPTVPPTTEEPLPTTTEPPPTTTTQPPTTTPQQPSTTKPAPTTTVKPSKTTIEPPFEIPSWPPTVPGGAGGAFGTTRPAHSSTPAPAAQQGLP</w:t>
      </w:r>
    </w:p>
    <w:p w14:paraId="7F418224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5_Gene6278#</w:t>
      </w:r>
    </w:p>
    <w:p w14:paraId="0F2AA7FA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SDPRASGVRGRESADSTEQLDTGDRVHVTKSTGARVETAVPSNGNESSPDTYWRRAGRFRHRISRRLSAVPLRVTLALALVSLTGLGLLISGVAVTSAMRNVLMDNVDRQLFGAAHDWAGPDAPPPQRLPGPVGRERPPGLFYVRIEDPSGKVRSLFPTGPSVPDFPADLGKHPRTIGSVGNPDEHWRAERVTTPGGSSWVAIRLSETENIIDRLIGLQVAVGLMVLAVLAIVAQFVIRRSLRPLGEVEKTAAAIASGDLHRRVPVQGTNTEVDRLSQSLNGMLSQIQSAFAATEASEESARRSEARMRRFVADASHELRTPLTTIKGFAELYRQGALADPDMFMDRIERESKRMSLLVEDLLMLARLDAQRPVERRPVDLLALASDAVHNARAVDAAQRPEEPRRPIDLEIRPGTGTLEVRGDEARLRQVLGNLVNNALLHTPPEAAVTVALTPAPDEVVIEVADTGPGLPTEDAERIFERFYRTDTSRSRDSGGTGLGLSIVQALVAAHGGTVSVRSAVGQGTTFAVRLPRSQE</w:t>
      </w:r>
    </w:p>
    <w:p w14:paraId="727ACFE6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29_Gene4463#</w:t>
      </w:r>
    </w:p>
    <w:p w14:paraId="6C869F97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ARTTSKRQAKSGANETVAPLGSSRRGADEPAPMRPPTPLTRTVSLRWRVTLLAASVVAIAVAVTSIAAYAMVARALYGDVDAQLRARAATMINGDIDSMAFQSLGVATLFSNNIGVGLIYPFSVSSPPSTPEGERTLDSLPVYIPPQPTKPPIGTEEIAVAKGEHTSSLRTYNNQRVLARRMDSGVTLVISQRLEPTREVLDRLAWLLFVVGGCGVLLAAAAGTAVGRTGLRPIARLTAATERVARTDDLTPIPVTGDDELARLTESFNTMLRALAESRDRQRRLVADAGHELRTPLTSLRTNMELLIAAGRPGAPRIPDEDMAELRMDVVAQIEELSTLVGDLVDLAREDAPETVYERVDLGEVAERALERARRRRGSIEFVAALRPWFVYGHEAGLERAILNVLDNAAKWSPAGAQVRVSMAEVGRGLLELSVDDAGPGIPPAERELVFERFYRTTASRSMPGSGLGLAIVKQVVTKHGGTITIDTSERGGALIRIVLPGEAGAPVATAEDEPDP</w:t>
      </w:r>
    </w:p>
    <w:p w14:paraId="03A55992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42_Gene5069#</w:t>
      </w:r>
    </w:p>
    <w:p w14:paraId="7969F74C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LDEGRTQFYGGHVPAPLTTRQQVNGYRFLLRRLDHALVRRDVRMLHDPMRSQLRSLLVGAVLGLLVVAGAAILAFIRPQGAIGDAKIVMGKDSGALYVVVADNDGGNTLHPVLNLASARLISGSSESPASVKDDKLADMPRGPLLGIPGAPSALPGSAQGTSSEWSLCDTVELSITGSAASASGVDTAVLAARPDLSERIRRADPDEAVLVRRSDRTYLIYEGKRAQVDPENSAIARALSLSGERPRPAGAGLLGAATPVPPIAVPEIPNAGKPGPGALSDIPVGGVISVAATGRGERAELYVVLADGVQHISDFTADVIRTANSQGMSQIETVPPDALTGIAVLSQLPVDHFPAAAPTILSAEDAPVTCVSWSKTEQSDADAVDGPTDRASAALLVGARLPLPEGAQPVSLATADGSGDRVDQAYLRPSSGEFVHVTGMEPGSPRRGSLFYIADNGIRYGVPDIDTAMVLGLGDAPALAPWAIVGQLVPGPTLASTDALTRHDVLPQSN</w:t>
      </w:r>
    </w:p>
    <w:p w14:paraId="714126D4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5_Gene928#</w:t>
      </w:r>
    </w:p>
    <w:p w14:paraId="6B7B758B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VRNGRAAGWLRVAVAGAVLGAASGAGPAVMVGAGPASAVAPPAIDDGALGQAQAVNAKNGPPDETEKRAICAEPYLTGAVPRDPPLPQRILDLDRAWKFSRGAGQKVAVIDTGVNRHPRLPDLQPGGDFVTAGDGTEDCDGHGTLVAGLIAARPSPEDAFSGVAPEAQILAIRQLSLQYEAKNHRDDDTGKVAAGGYGDVLTMAAAVVRAVDMGATVINISEVSCSPAGSGTADGPLGAAVKYAADRNVVVVAAAGNLDQSACSVQNQTSGWNGVSTVISPAWFSPYVLSVASTDPDGATSPFSI</w:t>
      </w:r>
      <w:r w:rsidRPr="00B3046F">
        <w:rPr>
          <w:rFonts w:ascii="Times New Roman" w:hAnsi="Times New Roman"/>
          <w:kern w:val="0"/>
          <w:sz w:val="24"/>
        </w:rPr>
        <w:lastRenderedPageBreak/>
        <w:t>HGPWVGVAAPGRTIISLDSKPGGTGLVDTEHGDEGPLTIDGTSFSAAFVSGLAALVRSRFPDLSAAQVIDRIERTAHNPGAGRDDRVGFGLIDPLAALTAQLPPPADRTGALPRAIAPPAPDPGPDPVPRRVAVIGSIALLALLVIGWAAALPYRRGRPGRGTGDPADGFVGTAETASPERISASSGPAGTDSPGGE</w:t>
      </w:r>
    </w:p>
    <w:p w14:paraId="7A59504D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5_Gene949#</w:t>
      </w:r>
    </w:p>
    <w:p w14:paraId="4F6A8F16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PSKPTTRWQVSGYRFLVRRMEHALVRRDVRMLHDPMRSQSRAYAVGLVLGIVALAGCGVLALLKPQGSIGDNKILLGKDSGAVYAVIDGVVHPALNLSSARLAVGEPAKAVSIKESELAKKPRGALIGIPGAPSSLNFDGSGKGRAWSICDGLKNDGSQDLSTTVIAGDPSLGSKASRLGEGAALLVQGRDAAYLVYDNQRARVDMNDPKVTEALGIRGKTPRPISPGLLNAIPEVLPIEPPKIVDPGGMPTYSLNNHRIGDVVHVATKDQYYVVLRTGLQSISPLTADIIRNSNTAVSTDPEIDQSQAVQQNVSNELPVQKYPVKAPTIVEAKDQPVACMSWKPVAGASDKTDGSKRATLAVITGYSLPIPDNAQTTPLAQADGSGQNVDAFYSTPGSGFFVQTTGIETDSQRRDSMFFIADTGVRYGIKDANAQKALGMDAEKAKPELAPDQIVGLLAAGPTLGRQEAMVAHDGVAPDPAPAKQLVQSKQDQQAQQQSPN</w:t>
      </w:r>
    </w:p>
    <w:p w14:paraId="4600153C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210_Gene726#</w:t>
      </w:r>
    </w:p>
    <w:p w14:paraId="0C3B7B43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PQQTAVVVLAAGAGTRMRSKTPKVLHSLAGRSMLEHALHAANEIDPTALITVIGHDREQVGAAVNSVAAELGREITSAVQEQQLGTGHAVQCALTALPADFAGDLLVTSADVPLLDGHTLSALLDEHRSYQPRSAVTVLTFVPEDPNGYGRIVRDADGGVLEIVEHADATPEQAAINEVNSGVYVFDVAVLRTMISRLTTANAQHELYLTDVLKLAREAGNPVHGARLVDAAKVTGVNDRVQMAQAARTLNRYILERHMRAGVTVIDPATTWVDASVRIGRDAVLRPGVQLLGNTVIGEDAEVGPDSTLTDVLVGEGAKVVRTHGEGATIAAAATIGPFAYLRPGTIVGESGKIGAFVETKNASIGAHSKVPHLTYVGDATIGEYSNIGASSVFVNYDGVKKHHTVVGSHVRTGSDTMFVAPVTVGDGAYSAAGTVLRRNVPPGALAVSGGAQKNIEGWVQRYRPGTAAAQAAAEAIAADDRASQATEQKDGNTE</w:t>
      </w:r>
    </w:p>
    <w:p w14:paraId="60F4725C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5_Gene6276#</w:t>
      </w:r>
    </w:p>
    <w:p w14:paraId="1CD41608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TVARSAESVHAVVKAYDVRGVVGEQIDAAFVRDVGAAFARLMRDSATRIAIGHDMRESSPELAAAFADGVLDQGLDVVHIGLASTDQLYFASGHLQCPGAMFTASHNPARYNGIKLCKANALPVGQETGLATIADELIEGVPAGPGPRGTATEQNLLEAYAEFLRGLVDLSGIRPLKVAVDAGNGMGGYTVPAVLGAVSQLTIEPLYFELDGSFPNHEANPLDPKNLVDLQKFVRETGADIGLAFDGDADRCFVVDERGEPVSPSAVTALVAERELAKEPGATIIHNLITSQSVPELVTELGGTPVRTRVGHSFIKQQMASTGAIFGGEHSAHYYFRDFWGADSGMLAALHVLAALGGSDGPEGGSLRNHEGPRGRRIEHSEKDDRTMSELSSSYSTYAASGEINSTVADAKDRTLAVVTAFEGRARSVDRLDGVTVRLPGNAWFNLRASNTEPLLRLNVEARSQEEVDALVTEILSIVRG</w:t>
      </w:r>
    </w:p>
    <w:p w14:paraId="0F5DE5E2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12_Gene2784#</w:t>
      </w:r>
    </w:p>
    <w:p w14:paraId="2048D2B0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VATNTRETAESADAADSADTTAARPVKKAAAKKAPAKKAAAKKTAAKKTAAKKTAKATKATKAAKKAAPKKAGEGADGAETENLDDESLEIDDLGDLEVDEEDLGDEELEVEDDEAEDEAEEAEAETEEEADEPTAKDKASGDFVWDEEESEALRQARKDAELTASADSVRAYLKQIGKVALLNAEEEVELAKRIEAGLYATEKIREYADKGEKLNVQLRRDLNWIMRDGNRAKNHLLEANLRLVVSLAKRYTGRGMAFLDLIQEGNLGLIRAVEKFDYTKGYKFSTYATWWIRQAITRAMADQAR</w:t>
      </w:r>
      <w:r w:rsidRPr="00B3046F">
        <w:rPr>
          <w:rFonts w:ascii="Times New Roman" w:hAnsi="Times New Roman"/>
          <w:kern w:val="0"/>
          <w:sz w:val="24"/>
        </w:rPr>
        <w:lastRenderedPageBreak/>
        <w:t>TIRIPVHMVEVINKLGRIQRELLQDLGREPTPEELAKEMDITPEKVLEIQQYAREPISLDQTIGDEGDSQLGDFIEDSEAVVAVDAVSFTLLQDQLQSVLETLSEREAGVVRLRFGLTDGQPRTLDEIGQVYGVTRERIRQIESKTMSKLRHPSRSQVLRDYLD</w:t>
      </w:r>
    </w:p>
    <w:p w14:paraId="24C77DA2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3_Gene5085#</w:t>
      </w:r>
    </w:p>
    <w:p w14:paraId="142B8593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EDHVTTPESVRLTSAVDPATAVSRLACSGHFSDYIVYERPGRWVFAAAPLGRVELDTDELRVSTSAGSARERWTGRPVDALERALDSLRVTCGPGASGTAYGWIAFEFCADALGAQRHLTERADLAHVIIPRIEVTVTESGVGVDGATAAEVEVIEQLLLSPAEPLPTPHPVDVRADTCGYRARVAAAVAEIAAGDYQKVILSRRVELPFRVDLPASYRLGRAHNTPARSFLLRLGGLAAAGFSPELVVSVDDEGVVTTEPLAGTRALGQGVAADLAARNDLESDPKEIVEHAVSVKTSFAEIASIAEPGTTTVADFMAVRERGSVQHLASTVRGRLARHRTRWDALDALFPAVTASGIPKRAAVDAVFRHDAARGLYSGAVVTLSESGSLEAALVLRAVYQDADAAWVRAGAGIVAQSRPDREFEETCEKLGSVAPYLVPAISHGPGSTPRSPMVTGRRSHRS</w:t>
      </w:r>
    </w:p>
    <w:p w14:paraId="64B00415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215_Gene1707#</w:t>
      </w:r>
    </w:p>
    <w:p w14:paraId="4F9995DC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NSLFLLALAIVLVPLGGIFAALDSSLNTISAARVDDMVRAERPGAARLAHIITDRPRYVNLMVLLRVLCEITATVLLAAVLLDWMDQLWALVVTAAVMVLVDYLVIGVGPRTLGRQHAYSLALAASLPLQAIGTLLGPVSRLLILIGNAITPGKGFRNGPFASEIELREVVDLAGERGVVADDERRMIQSVFELGDTAARAVMVPRTEMVWIESEKTVAQAMSLAVRSGHSRIPVIGENVDDIVGVVYLKDMVPYADRSRKVRVHEVMRAAVFVPDSKPLDDLLDEMQRRRNHMAVLVDEYGGIAGLVTIEDVLEEIVGEIVDEYDQNEVPDVEDLGNGKYRVSARLSVEDLGELFGMAIEEEDVDTVGGLLAHELGRVPLPGSKAVAHGLVLKGEGGSDARGRVRVHTVVVKRAAEKTGAEKSDAGRSTSERVDGESAGVNGVGGSGANEDGEADD</w:t>
      </w:r>
    </w:p>
    <w:p w14:paraId="5216F8E7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17_Gene5341#</w:t>
      </w:r>
    </w:p>
    <w:p w14:paraId="5657A9E8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NRRVRDSGRDDGYGRRTALAREWESGVETLLVVGAGPKALAVAAKSHVLRQLGLSAPRVIAVEAHAVGGNWLASGGWTDGRHRLGTSPEKDIGFPYHSTWARGHNREINEAMMAFSWTSFLVEHGTYAEWIDRGRPSPQHHVWAKYLQWVARKIDLELVLGKVRTIRQRPTDGGAGWSVEVAGADGATTELEADGLMITGPGQSTKALAKHPRVLSIAEFWDLAGKRKLPISSRAAVIGGGETAGSALDELVRHEMLTISVISPMATIYTRGESYFENSLFSDPTKWNALSIQERRDVIRRTDRGVFSVRVQESLLGDNRVHHLQGRVTRIVGQGDGVAVTLRNEMRADQVHNFDLVVDATGGQPLWFLDLFDSESADLLELAVGGPLTQQRIESSIGYDLAVTGLGAKLYLPNMAALAQGPGFPNLSCLGELSDRVLRAEPARVRAGARQLAAQ</w:t>
      </w:r>
    </w:p>
    <w:p w14:paraId="7C1E0A03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4_Gene7917#</w:t>
      </w:r>
    </w:p>
    <w:p w14:paraId="2773020A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PLQQFESFIRSAVGHIDLNEEVESEMSNAGTPKTAAEIQQDWDTNPRWKGVTRNYTAEQVSKLQGTVVEEATLARRGSEILWDLVNNEDYINSLGALTGNQAVQQVRAGLKAIYLSGWQVAGDANLSGHTYPDQSLYPANSVPSVVRRINNALLRADEIAKVEGDDSVKNWLAPIVADAEAGFGGALNAYELQKAMIAAGAAGVHWEDQLASEKKCGHLGGKVLIPTQQHIRTLTSARLAADVADVPSVIIARTDAEAATLITSDVDERDREFLDGTRTAEGFFGVKNGIEPCIARAKAYAPYADLIWMETGVPDLEVARKFAEAVRGEFPDQLLAYNCSPSFNWKAHLDDATIAKFQRELGAMGFKFQFITLAGFHSLNYGMFDLAYGYAREGMTAFVDLQEREFKAASERGFTAIKHQREVGAGYFDTIATTVDPNTSTAALKGSTEEGQFH</w:t>
      </w:r>
    </w:p>
    <w:p w14:paraId="0221F14F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lastRenderedPageBreak/>
        <w:t>&gt;CORE_REP|Org101_Gene2174#</w:t>
      </w:r>
    </w:p>
    <w:p w14:paraId="6B331599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VGAWCWTASPKLSAVRVLVIGSGAREHALVLALRRDPAVTGIVAAPGNAGIAQHAQTRPVDPCSAEAVVALATDVAAELVVIGPEVPLVLGVADAVRAAGIACFGPSAAAARIEGSKAFAKDVMAAAGVRTAHSEIVDNPADLDAALDRFGPTWVVKDDGLAAGKGVVVTADRSAARDHGAELLEQGHPVLLESFLDGPEVSLFCLVDGETVVPLLPAQDHKRVGDGDTGPNTGGMGAYTPLPWLSPDAVTTIIEDVVKPVAAELVRRGSGFSGLLYAGLAMGVAGPAVVEFNCRFGDPETQAVLALLESPLGELLAATANGTLAEVEPPRWRDGSAITVVVAAENYPGRPRIGDVISGAGDGAIDDTAAVLHAGTALREDGALISAGGRVLNVVGVGADLAEARTNAYARITAIKLPGSHYRTDIGLAAVEDRIAVPDRASASSGQTRES</w:t>
      </w:r>
    </w:p>
    <w:p w14:paraId="21D08DBD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03_Gene5459#</w:t>
      </w:r>
    </w:p>
    <w:p w14:paraId="58DA5F81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ACDLRGTSRTRRWSRGRRPYDSGVSVPQAVLLAVLAAVVGLAVGGLLIPYVNARQAARRQADSGLTMSQVLDLIVLASESGIAVVDQYRDVVLVNPRAEELGLVRNRLLDERAWAAVEKVLATGESAEFDLTAKNPLPGRSRIAVRGVARPLSQEETGFTVLFADDDSEQARMEATRRDFVANVSHELKTPVGAMSLLAEALLESADDPEAVRHFGQRVLGESRRLGKMVTELIALSRLQGAEKLPELEVVDVDTVVMQAVDRSRTAAEAAGITVSTDRPSGLEVLGDETLLVTALSNLVENAIAYSPPGSHVSVSRSLRGKYVAMAVTDRGIGIAKEDQERVFERFFRSDKARSRATGGTGLGLAIVKHVAANHNGEITLWSKLGTGSTFTLRIPAHLEADSGDDDVDADGAAVSTKENGSRPSGPGRPNGVEARR</w:t>
      </w:r>
    </w:p>
    <w:p w14:paraId="4C8EBB84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209_Gene2601#</w:t>
      </w:r>
    </w:p>
    <w:p w14:paraId="1ABCA720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ITAETNVFESLESNVRGYCRNWPTVFTTAKGAWLQDEDGKDYLDFFAGAGALNYGHNNPVLKQPLIDYIASDGITHGLDMSTAAKRKLLETLRDTVFAPRGLDYKVQFPGPTGANAVEAALKLARKVTGRETVLSFTNAFHGMTLGALSVTGNAAKRAGAGVPLVHAAHMPYDGYFDNTTADFQWMERVLDDTSSGFDRPAAVIVETVQGEGGINVARVEWLQHLAQLCAEREILLIVDDVQMGCGRTGPFFSFEVAGITPDIVTLSKSIGGYGLPLALVLFKPELDQWAPGEHNGTFRGNNPAFVTAQVALETFWSDGALEAATKAKGEKVATELATVAGHFPGLSTRGRGLVHGIAFEDPSQAGKVCQVAFERGLLVETSGSSDEVVKLLPPLTITDDELDQGLQILTGAIDTVCTGWGRLHHRAPAEGGDRR</w:t>
      </w:r>
    </w:p>
    <w:p w14:paraId="526426E1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2_Gene4586#</w:t>
      </w:r>
    </w:p>
    <w:p w14:paraId="67345EAD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RTLDTSFSTRNGGFREVVVTAVEITTSIGADTESTWQALLSGASGIKVLTDEDITRHDLPNAIGGKLIHDPTADLDRVRKRRMCYVQQMSYAMGQRLWETAGAPEVDKDRLGVCIGTGLGGADVIVEANDTMREHGYRKVSPFAVPMSMPNGVSGVVGLDIGARASLVTPVSACASGNEALVHAWRSIVLGDADMVVAGGVEGYINPMAIAGFTMARALSSRVDEPERASRPFDRDRDGFVFGEAAALLLVESEEHARARGATPLARLLGAGLTADGYHMVAPDPEGLGCARAMRRAIETAGVSAADVDHVNAHATGTSIGDLAEAKGIAAAIGTHPAVYAPKSALGHSVGAVGALEAAISVLTLRDQVIPPTLNLDNQDPEIDLDIVHDKPRHTDVEFAMNNSFGFGGHNAAVLFGRY</w:t>
      </w:r>
    </w:p>
    <w:p w14:paraId="5F2103FD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5_Gene4950#</w:t>
      </w:r>
    </w:p>
    <w:p w14:paraId="10A2E564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STEQLQQRWSSALMNNYGTPKVALVRGSGAVVYDAEGKRYVDFLGGIAVNSLGHAHPAILEAVAQQLATLGHVSNLYVSEPVLELAERLLAHFGDGTGPIGQGSEEAAGVTTEGPRSGRIGTARAFFCNSGTEANEAAFKIARLTGRHTIVACE</w:t>
      </w:r>
      <w:r w:rsidRPr="00B3046F">
        <w:rPr>
          <w:rFonts w:ascii="Times New Roman" w:hAnsi="Times New Roman"/>
          <w:kern w:val="0"/>
          <w:sz w:val="24"/>
        </w:rPr>
        <w:lastRenderedPageBreak/>
        <w:t>EAFHGRTMGALALTGQPSKRAPFEPMPPGVVHVPYGDAAALAAAVDSDTAAVFLEPIMGESGVIVPPPDYLAEARRITSERGALLILDEVQTGICRTGPFFAHQAAGIVPDVMTLAKGLGGGLPIGAVLAQGPAAELLTPGLHGTTFGGNPVSAAAALAVLRTIDEQGLAAHVESVGKTLIDGIEELGHPLIDHVRGAGLLIGIQLTQDVSAKVEEAARAAGYLINPPKPNVIRLAPPLILTEAQAQGFLVDLPGILDAAFQESE</w:t>
      </w:r>
    </w:p>
    <w:p w14:paraId="5446F70F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02_Gene1805#</w:t>
      </w:r>
    </w:p>
    <w:p w14:paraId="4180CA19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LGSTRLPRALPIRWAPVTVASPFDLIVVGSGFFGLTIAERTANLLGKRVLVVERRYHLGGNAYSEADPETGIEIHKYGAHLFHTSNKRVWDYVNQFTEFTGYQHRVFAMHKGQAYQFPMGLGLLSQFFGRYFTPDEARKLIAEQSAEIDTKDAANLEEKAISLIGRPLYEAFIRDYTAKQWQTDPKELPPGNITRLPVRYTFDNRYFNDTYEGLPKHGYTAWLAKMAESDLIEVRLDTDWFEVRDEIRAQNPDAPVVYTGPLDRYFDYAEGELGWRTIDFETEHLETGDFQGTSVMNYNDADVPYTRIIEPRHFHPERDYPTDKTVIMREYSRFAQTGDEPYYPINTPDDRAKLLAYRERAKTETAAAKVLFGGRLGTYQYLDMHMAIGSALNMFDNVLRPHLESGAPLVDTAE</w:t>
      </w:r>
    </w:p>
    <w:p w14:paraId="04D5FE26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42_Gene4996#</w:t>
      </w:r>
    </w:p>
    <w:p w14:paraId="20839BD9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RRDSVRRPGERRGSRPVSEDRVIFSRPYRAAAEVENLRAVLDSDHSHGDGRFTKTATAKIKAITNSPHALLTTSCTHALELGALLLELGQDDEVIVPSFAFTSAATAVALRGATCVFVDIDPATGNIDPMSVADAVTDRTKAVLVMHYGGVAADMAPLLEIAGEHGLALIEDNAHGLGGTWRGRALGTIGTIGTQSFHDTKNVHCGEGGALLLSDEILMGRAEIIREKGTDRARFLRGQVDKYSWQDIGSSYLPSELNAAVLDAQLAEFDRIQTGRHRVWDAYASALPEWARRNDVRLMQVPGDREHTAHLFYLRLPSEDIRDTMIRHLADRGIVAPFHYVPLDSSPAGLKYGRTPVPCTHSAEFSATIVRLPLWPMLGDDQIQRVVDAVTAFAV</w:t>
      </w:r>
    </w:p>
    <w:p w14:paraId="73FE9577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42_Gene4386#</w:t>
      </w:r>
    </w:p>
    <w:p w14:paraId="08B8FAEF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WDAIQYCLEYRPEEIPVAVDRLLPTDEAKDLIQLTRDVADKVLAPIVDEHERSETYPEGVFATLGEAGLLTLPYPEEWGGGGQPYEVYLQVLEEIAARWTAVAVAVSVHSLSIHPLMAFGTEEQKQRWLPEMLGGTTIGAYSLSEPQAGSDAAALACRATGVDGGYRITGSKAWITHGGIADFYNLFARTGEGSKGISCFLVDKDTEGLSFGKPEQKMGLHAVPTTSARYDDAFVPSERRIGNEGQGLQIAFSALDSGRLGIAAVAVGLAQAALDEAVAYAQERVTFGRKIIDHQGLGFLLADMAAAVDSARATYLDAARRRDAGLPYSRNAAVAKLVATDAAMKVTTDAVQVLGGYGYTRDFRLERYMREAKITQIFEGTNQIQRLVISRHLAG</w:t>
      </w:r>
    </w:p>
    <w:p w14:paraId="3B7F4A50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50_Gene5131#</w:t>
      </w:r>
    </w:p>
    <w:p w14:paraId="1D52AE57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PSLDNAGSHTPREDSGATDAAASQAGTDAAAAHADTGAAASRAGTDPAASRVGTDAAAPRAGSDAAGGADTAVRVSGADPAVVVDDVRKSFGEVQALQGISFTAARASVLGILGPNGAGKTTTVKILSTLLRPDSGSASVAGHDVVADAAGVRRSIMMTGQYAALDENLSGRENLELFGRLMGLPKKDARRRADTLLEEFDLVGAGKRAVRHYSGGMRRRVDIACGLVVRPEVVFLDEPTTGLDPRSRQGVWDLVNALKEQGITVLLTTQYLEEADVLSDNIIVIDKGTVIAEGTADELKEKTGGSYCEVVPLDPTQLRKAVTALGELVPEALRHEFAGDRISIPAPDGASTLAEAVRRLDAAGLELADIALRRPSLDDVFLSITGHSGGHQ</w:t>
      </w:r>
    </w:p>
    <w:p w14:paraId="07F6F9D4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_Gene5478#</w:t>
      </w:r>
    </w:p>
    <w:p w14:paraId="28DAF2AA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PGPVVVSDTSPTVPASTGLWSGIMNGFLLARPDGVLRASGVRAAFDAVNDARAALRTGGAAIVVGALPFDPARPAALVAPAEQVHTAGPWRPAALPPLPRVQ</w:t>
      </w:r>
      <w:r w:rsidRPr="00B3046F">
        <w:rPr>
          <w:rFonts w:ascii="Times New Roman" w:hAnsi="Times New Roman"/>
          <w:kern w:val="0"/>
          <w:sz w:val="24"/>
        </w:rPr>
        <w:lastRenderedPageBreak/>
        <w:t>VVSEFPSAGEHLARVTKLVEQLDDPDTELRKVVAARSVLAEADGVLEPETVAAQLAARHPGASVFAVDLTAAGRTGATLIGASPELLVARRGRTVTLHPLAGTAPRRADPDADAAQAAELLDSAKNREEHSYVIEWIRDVLTPLCTELRIPEGPRLVETHDVWHLATPIVGTLREPAPTALDLAVLLHPTPAVCGTPTAAALETITRIEGDRGFYGGAVGWCDADGDGTWVVAIRCAELAADGRSLRAYAGGGIVAASQPQAELDETTAKLRTFLGGLDCAVPTH</w:t>
      </w:r>
    </w:p>
    <w:p w14:paraId="729C2385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32_Gene4629#</w:t>
      </w:r>
    </w:p>
    <w:p w14:paraId="6B0B9542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SDFLSTGTLPEEYRELALTVRDFANQVVAPVAAKHDAAHTFPYEVVSGMADMGLFGLPFPEEYGGMGGDYFALCLALEELGKIDQSVAITLEAGVSLGAMPIYRFGNEAQKQEWLPQLTSGRALAGFGLTEPGAGSDAGGTRTTAVRDGDDWIINGSKQFITNSGTDITRLVTVTAVTGESEGKKEISTILVPTDTPGFVAEPAYNKVGWHASDTHPLSFTDVRVPQSNLLGELGRGYANFLRILDEGRIAIAALSVGAAQGCVDESVRYAGEREAFGRAIGRNQAVAFKIARMEARAHAARTAYYDAAALMLAGKPFKKQAAIAKLVASEAAMDNARDATQIFGGYGFMNEYAVARHYRDSKILEIGEGTTEVQLMLIGRELGL</w:t>
      </w:r>
    </w:p>
    <w:p w14:paraId="3669ED34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80_Gene5463#</w:t>
      </w:r>
    </w:p>
    <w:p w14:paraId="18BDB0D8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AGNPDFDLFKLEDFHDELRAAIRGLAEKEIAPYAKDVDGNARFPEEALTALNAAGFNAVHVPEAYGGQGADSVATCIVIEEVARVCGSSSLIPAVNKLGTMGLILNGSEELKQKVLGDLVNGKMASYCLSEREAGSDAASMRTRAKQDGDDWVINGSKCWITNGGKSEWYTVMAVTDPDKGANGISAFMVHKDDEGFVVGPLEHKLGIKGSPTAELYFENCRVPGDRIIGEPGTGFKTALQTLDHTRPTIGAQAVGLAQGALDAAIAYTKDRKQFGKAIADFQNTQFMLADMAMKVEAARLMVYTSAARAERGEQNLGFISAAAKCFASDVAMEVTTNAVQLFGGAGYTTDFPVERMMRDAKITQIYEGTNQIQRLVMSRALLKG</w:t>
      </w:r>
    </w:p>
    <w:p w14:paraId="403616DA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05_Gene4411#</w:t>
      </w:r>
    </w:p>
    <w:p w14:paraId="76176E80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LVRRGPRVSDEEAGVVAIRLLTGRSGERSSRMRSARRPGRTTRSGSWVKRAAIGVAAAMLVPMGVSIAGPAAPASAAFNPAGFDFWVDSGMGPIKSRIFRAKDGNTNRVVYALDGLRAPETLSGWEIDTNVAQLLTDWNINVVMPVGGMSSFYADWNAPSSFAGIPPGTGSSSGSGALNALAAGPGKSYRYQWETFLTQNLRWALRDRLGFNPNRNGVFGLSMGGSAALTLAAYHPDQFSFAGSYSGYLNISAPGMREAIRLAMLDAGGYNVDSMAPPWGPQWLRMDPFVFAPLLRDNNTRLWVSAGSGLPGPADGPTAGTVNGMALEALALANTRAFQLRMATLGANNVVYSFPNVGIHAWSYWAEEVARMTPDLSAHIG</w:t>
      </w:r>
    </w:p>
    <w:p w14:paraId="7BF72560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63_Gene1320#</w:t>
      </w:r>
    </w:p>
    <w:p w14:paraId="5361BDE6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TGDTGGSRAGTDAALVLEDGRVFRGQAYGAVGQTLGEAVFCTAMTGYQETLTDPSYHRQIVVAAAPQIGNTGWNDEDDESAKIWVAGYVVRDPARRASNWRATTTLPDELERQRIVGIAGIDTRALVRHLRTRGSMKAGIFSGDALAGPDELVARVNGQPSMLGADLAGEVSTDALYTIEPDGEHRCTVVAVDLGIKTNTPRMFAQRGMRVHVVSSSTPLEQILELKPDGVFLSNGPGDPATADAAVELTRGVLGKGLPLFGICFGNQILGRALGRDTYKMKFGHRGINIPVVEHETGRISITAQNHGFALEGERGERFDTPFGTAEVSHVCANDGTVEGVRLVDGRAFSVQYHPEAAAGPHDAAYLFDRFAGLMEGA</w:t>
      </w:r>
    </w:p>
    <w:p w14:paraId="67BEFB4A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05_Gene4449#</w:t>
      </w:r>
    </w:p>
    <w:p w14:paraId="24BB44D0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PDFTESAFKATKATSIYFRYLRNSPMPAVPEARPRRRKVSRVRLLVTGGAG</w:t>
      </w:r>
      <w:r w:rsidRPr="00B3046F">
        <w:rPr>
          <w:rFonts w:ascii="Times New Roman" w:hAnsi="Times New Roman"/>
          <w:kern w:val="0"/>
          <w:sz w:val="24"/>
        </w:rPr>
        <w:lastRenderedPageBreak/>
        <w:t>FIGANFVQQTVTERPEVTVTVLDALTYAGNRASLEPVADRIDFVHGDISDLDLVDELVSGVDAVVHFAAESHNDNSLTEPWPFVQTNIVGTYSLLQAVRRHDVRYHHVSTDEVYGDLDAADPAFTEQTAYNPSSPYSATKAASDLLVRAWTRSFGVRATLSNCSNNYGPYQHVEKFIPRQITNLIDGVRPRLYGAGHQIRDWIHVDDHNRAVWDVLERGRIGQTYLIGADGELDNKTVVRLILEAFGRDPDDFDHVTDRPGHDQRYAIDASLLRDELGWRPRYADFRAGLADTIAWYRANEDWWRPHKESTERAYAAAGEKTISPN</w:t>
      </w:r>
    </w:p>
    <w:p w14:paraId="3F4BADDD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45_Gene4685#</w:t>
      </w:r>
    </w:p>
    <w:p w14:paraId="5559CA01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NTVQVARPPRARGAVALRRSPPEGISAVTQAPVQTDILEIAREQVLERGEGLTQDQTLAVLRLGDDRLEELLGLAHEVRMKWCGPEVEVEGIISLKTGGCPEDCHFCSQSGLFQSPVRAAWLDIPSLVEAAKQTAKTGATEFCIVAAVRGPDARLMAQVAAGVEAIRNEVDIQVACSLGMLTQEQVDQLAAMGVHRYNHNLETAKSHFPNVVTTHTWEERWDTLRMVREAGMEVCCGGILGMGETLEQRAEFAAQLAELEPDEVPLNFLNPRPGTPFGDLEVLPAAEALKAVAAFRLALPRTILRFAGGREITLGDLGAKQGILGGINAVIVGNYLTTLGRPAESDLDLLGELKMPIKALNETL</w:t>
      </w:r>
    </w:p>
    <w:p w14:paraId="70A77695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216_Gene3268#</w:t>
      </w:r>
    </w:p>
    <w:p w14:paraId="637D1362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LRRSLLRGLLKCKCVRCRRRHSLVRHRAVRPGRCGGAAARRCGMVVLNPEGPSAQARLLTAACRGVVRPVLRAAPITRATIPVGALAIDGLARLRPHPRGIEREQVTMPGFAMEIIRPAGAARAMRHGALLYLHGGGFAVCGLETHRPVAASLARRTGLPVVNVAYRQLPVRSITESIDDCLAAYRWLLRHGAEPDRIVFAGDSAGGYLTFATALRALECGLPAPAGLVGLSPLLDLDYAAKRDYVNVARDPYIPLSALAAVVRLGAEREGRLDPLLSPVNGALAHLPPVLLVAAEDEVLRFDAELMAARLDAAGVPNSVELWRGQVHAFMSIAPGLPESRAALGRVARFVRGRLADSQRARTA</w:t>
      </w:r>
    </w:p>
    <w:p w14:paraId="505D8E1D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4_Gene2114#</w:t>
      </w:r>
    </w:p>
    <w:p w14:paraId="3021BD83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AAHRRQGTLRLDTKRLVGGALAAGVLATTTVYGAGPVGADPVALPATAADAVQRMVDLSRQSEQLNEQALNAQSDLDTKLGLQREADAKLAASTDQVNRARDEVRKYQPIIDRTAIAAYQGARTNRLFAVLVSDSPQQLLDQMSTLDVLAAQTSDQLALYKKATDAAEGAEADARRASDEARAAADKAETVRGELERKRSDLSGAIVQVVQAWTGLSTKDKSALAGPAFPPGFDRDTLLQGLVPGSGTSALAASLTRIGDPYVWGATGPHQFDCSGLVQWAFKQVGKDVPRTSSQQASYGTPVAQNDLQPGDVVFFYNDISHVGIYAGNGLMVHASTFGVPVAVAPISTTPYHSARRY</w:t>
      </w:r>
    </w:p>
    <w:p w14:paraId="19700F4D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3_Gene6761#</w:t>
      </w:r>
    </w:p>
    <w:p w14:paraId="7B07C619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RFGRSAAPVSHSALAPESAPRGRRGAQRGWRTRLLAAGAAMALPIAAGIMAPAAIAAPVHAPVHQTPAGGYDELMVPSSMGPIKVQVQWARNGGNAALLLLDGLRARDDRNAWSFETNAQQMFGNDNVTLVMPVGGQSSWYADWQGPSNTNGQKFTYKWETFLTKELPDFLSNYGVSRTNYAVAGLSMSGPAALRLAAFHRDQFKYAASFSGPLNWNAPGMREAIRVMMLDAGRFNVDSMAAPWSPQWLRSDPMVFAPQLRGLPMYISAASGLPGQYDHPNGLVGAFNTGNAMGIELISMVSTHSFKARLDSLGIPAAYDFPPTGTHAWLYWQDELAKARTGILAALNA</w:t>
      </w:r>
    </w:p>
    <w:p w14:paraId="7447B812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5_Gene485#</w:t>
      </w:r>
    </w:p>
    <w:p w14:paraId="7E6D88A4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TSYAPAEALAIEADELVKVFGEQRAVDGVSLAVPQGAVYGVLGPNGAGKT</w:t>
      </w:r>
      <w:r w:rsidRPr="00B3046F">
        <w:rPr>
          <w:rFonts w:ascii="Times New Roman" w:hAnsi="Times New Roman"/>
          <w:kern w:val="0"/>
          <w:sz w:val="24"/>
        </w:rPr>
        <w:lastRenderedPageBreak/>
        <w:t>TTIRMLATLLRPDGGRARIFGHDVVAEPTAVRSLIGVTGQYASVDEKLSATENLIIFSRLLGLSRSEAKRRAAELLEEFGLTEAATKALENFSGGMRRRLDLAASLIATPPLLFLDEPTTGLDPRTRAQMWETIRRLVREGATVLLTTQYLDEADQLADRIAVIDHGRVIADGTSDELKGSVGQSALQITVADRDVIERARTLIGEFLSRADGKLVEASISPEAGRVTAPLSDPSVTADLLIRLRDNDIRVDEITVSKPSLDEVFFALTGHAAESDAAESDSAESDSAGSNSEGTAA</w:t>
      </w:r>
    </w:p>
    <w:p w14:paraId="4B1FF064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34_Gene2552#</w:t>
      </w:r>
    </w:p>
    <w:p w14:paraId="23560D10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QLGMIGLGRMGANIVRRIVADGHTAVGYERHAPHIEELGAELGASFSGTTDLAEFVSRLETPRVVWVMIPAGATGAVIDQVAELLEPGDIIIDGGNIRYHEDIQRAERLAPKGIHYVDIGTSGGVFGRTRGFCLMIGGEAGPVRYLDPLLRSIAPGVDAAPRTPGRTGEPSPAEQGYLHCGPAGAGHFVKMVHNGIEYGAMAAYAEGLNILHKADYGAGYDSGAHSAEETPLEHPEYYRYDIDIPEVTEVWRRGSVVASWLLDLTAAALHADPNLDSFGGRVSDSGEGRWTIDAAIDIGVPVPVLSAALFQRFSSRGESHYADKMLSAMRKAFGGHNELPQG</w:t>
      </w:r>
    </w:p>
    <w:p w14:paraId="373FE565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27_Gene3382#</w:t>
      </w:r>
    </w:p>
    <w:p w14:paraId="29503194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SNSGAKKLTPEQLRKLYRPGELTVVHEPAGVSAVTSALRGVGRTVALVPTMGALHEGHLELVRRAKRTNQVVVVSIFVNPLQFGENEDFDKYPRTLDSDVALLREEGVALVFAPSVAQMYPDGPRTSVHPGPLGAELEGASRPTHFAGMLTVVAKLLQIVRPHEAFFGEKDYQQLTLIRQMVRDLNFDVDIVAVPTVRESDGLALSSRNRYLDEQQRELAITLSAALAAGRHAAGRGPDAVLAAARSVLDGATGVDVDYLELRGSDLGPIPSSGNARLLVAARIGATRLIDNVPVSVPPAVSDAASAGPSVVTQAAASGPVAPADGHNAVPDFQPAQADA</w:t>
      </w:r>
    </w:p>
    <w:p w14:paraId="048AC519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201_Gene1319#</w:t>
      </w:r>
    </w:p>
    <w:p w14:paraId="5AB80AC0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GDAIVAEGLVKRYGQQVALDGLDLTVPEGTVTALLGPNGAGKTTTVRVLTTLLIPDGGRATVAGIDVLRDPRALRRRIGASGQYAAVDEYLTGFENLEMVGRLYHMGVQRSKERARELLDRFRLSDAADRPVKGYSGGMRRRLDLAGALVAAPPVLFLDEPTTGLDPRARLDLWDVIEELVAGGTTLLLTTQYMEEADRLADSIAVIDRGKVIAKGTADELKTMVGGDRIELTVDHVDNLAIAQQALAGLADGEIHLEPGLRRIIVPVSNGSQALVEAVGRLNDHSVKIHDVGLRRPSLDDVFLTLTGHEAEELINADDAADGLGALEATEGKTR</w:t>
      </w:r>
    </w:p>
    <w:p w14:paraId="61814A34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34_Gene5162#</w:t>
      </w:r>
    </w:p>
    <w:p w14:paraId="3808A0A8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GRVRAIRLNGFGGPEVMEWAETPDPQAGPGEVLIDVAAAGVNRADVMQRKGHYPPPPGASEVPGLECSGVIAAVGDGVRGWSVGDRVCALLSGGGYAERAVAPAGQLLPIPDGLDLGAAAGLPEVAATVWSNLVMTAGLHAGQLVLIHGGGSGIGTHAIQVAKRLGARVAVTAGSAGKLERCRELGADILINYREEDFVAVIRAEQGSGGPGADIILDNMGAAYLARNVEALATYGQLVVIGLQGGVDAELNLAALLGKRAAVRATNLRGRPANGVGSKAEIIAEVREHVWPLVTEGAVVPVIHAELPINEVGDAHALLDSADTVGKVVLHIGDY</w:t>
      </w:r>
    </w:p>
    <w:p w14:paraId="3E0818DC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_Gene5346#</w:t>
      </w:r>
    </w:p>
    <w:p w14:paraId="57AE82DE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LDSMIEVRGLTKHYGRTAAVEDLTFTVKPGQVTGFLGPNGAGKSTTMRMILGLDTPTAGTALIDGKPYHQLKQPLRTVGALLDAKWVHPNRSARAHLEWLAASNGIARSRVEEVLRLVGLSEVAGKNAGGYSLGMSQRLGLAGALLGDPKVLLFDEPVNGLDPEGILWIRRFMQRLASEGRTVLVSSHLLSEMAQTAEHLIVIGRGKLIADTPTKEFIERASEQTVRVRSPQLDQLRSLLTSNGMTVREDGTGAEGPA</w:t>
      </w:r>
      <w:r w:rsidRPr="00B3046F">
        <w:rPr>
          <w:rFonts w:ascii="Times New Roman" w:hAnsi="Times New Roman"/>
          <w:kern w:val="0"/>
          <w:sz w:val="24"/>
        </w:rPr>
        <w:lastRenderedPageBreak/>
        <w:t>LLVAGVTSDAVGKLAGANDITLFELSPQRASLEEAFMRMTGGAVQYHGEGAEAVGVPGPGGPYTAMGGAL</w:t>
      </w:r>
    </w:p>
    <w:p w14:paraId="5CDF5B69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05_Gene1446#</w:t>
      </w:r>
    </w:p>
    <w:p w14:paraId="7FC2A009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RYAAPPLECAQRHARSACGDLGGEHVIDGGERVTGLKTGLEAVLARAHELPSPPARGAVTLRARGVSVDRRGGGAKARRVLAEVDFEVAAGEVVALVGPNGAGKSTLLAALAGELDPTEGSVELDGRPLTQWTPLDMARRRAVLPQSHTVGFPFSAGAVVAMGRAPWQRTALRERDQEIIAASMAATDVTHLAEQAFPTLSGGERARVALARVLAQDTATLLLDEPTAALDLGHQETVLRLADERAAAGAAVVIVLHDLGVAAAYADRVAVLDAGRIAADGPPRDVLTTELLTRVYQYPVEVLDHPVTGAQLVLPVRGGGGE</w:t>
      </w:r>
    </w:p>
    <w:p w14:paraId="688271C1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13_Gene6136#</w:t>
      </w:r>
    </w:p>
    <w:p w14:paraId="6F52D5F2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TADAGSDATQAVPPATSCFRTAVVPAAGLGTRFLPATKTVPKELLPVVDTPGIELVAAEAAESGAQRLVIVTSPGKDGVVAHFVEDLVLESTLAERGKFHLLEKVRKAPGLLDVSSVVQEEPLGLGHAVSQAEQVLDDDEDAIAVLLPDDLVLPCGVLDVMTRVRRKRGGSVLCAIDVPKQEVSAYGVFDVVPVPDATNPDVLRVVGMVEKPKLADAPSTFAAAGRYLLDRAIFDALRRIEPGAGGELQLTDAISLLIAEGHPVHVVVHRGSRHDLGNPGGYLRAAVDFALERDEYGPALREWLQRRLAPDWNPQLTSPQ</w:t>
      </w:r>
    </w:p>
    <w:p w14:paraId="57E6A723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24_Gene597#</w:t>
      </w:r>
    </w:p>
    <w:p w14:paraId="46A6DE3A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ATARRGRRRSGRSHRVAARSARRARLTGVTLPSVTPVTGRLVVTGARGQLGRALLDLAPDARGYTHADLDITDLDAVRAALRCGDVVINCAAYTAVDRAETDIDAACAVNARGPMALAVACGEVGARLIHVSTDYVFPGTGSRPYETADPTGPTSVYGKSKLAGERAVADLLPETGHIVRTAWVYTGTGSDFVATMRRLERERETVDVVDDQIGSPTYAPDLAAALVELAEQPDAPRILHAANAGQASWFDLARAVFAGVGADPDRVRPCSTSAFPRPAPRPAYSVLSTASWTAAGLSPLRPWQDALNDALAAASD</w:t>
      </w:r>
    </w:p>
    <w:p w14:paraId="0AA84239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27_Gene4988#</w:t>
      </w:r>
    </w:p>
    <w:p w14:paraId="74012E70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TDNSERICAGRTVIVTGAGRGIGRAHALAFAAAGANVVVNDLGAELDGAPSADSPAAQVVEEIVQAGGRAVVNGDDVADWAGAKRLIGQAVETFGGLDVVVNNAGIVRDRMLVNLAEDEWDAVIRVHLKGHFATMRHAIEYWRAESKAGRARDARIINTSSGAGLQGSVGQGNYAAAKAGIAALTITAAAEFGRYGVTVNAIAPSARTRMTETVFADMMARPDDGFDAMAPENVSPLVVWLGSPDSAGVTGRMFEVEGGKVALADGWRHGVAEDRGARWQPSELGPVVRELIAKATDPEPVYGA</w:t>
      </w:r>
    </w:p>
    <w:p w14:paraId="6C5F858E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81_Gene2585#</w:t>
      </w:r>
    </w:p>
    <w:p w14:paraId="279396FE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NVGAPDRARWVGENPEYKETATVQRIGVIGGGTMGAGIAEVAARAGGSVLVLERDTEAADAAVARIEKSLGRAVKSGRLEQAAADQARARITLTTAIDDFADRELVIEAAPEIESLKTDFFTKLDGIVSPETILATNTSSIPVIRLANATANPGRVVGVHFFNPVPVLPLVEIVVTLKTDREVADRVTAYARDILGKRTIESKDQAGFIVNALLIPYLCSAIRMYETGFASAEDIDEGMVSGCAHPMGPLRLTDTVGLDVTLAVAESLYAEFGEPQYAPPVLLRRMVDAGYLGRKTGRGFYTY</w:t>
      </w:r>
    </w:p>
    <w:p w14:paraId="6414523B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66_Gene2436#</w:t>
      </w:r>
    </w:p>
    <w:p w14:paraId="7AA397F8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AAAVSVHPRRHDLRRFERSAAQHHRRASARAPSGGSAVSGPLSVAPQPIPGHGLLTGRVAVITAAAGTGIGSATARRLLAEGADVVISDWHERRLGETEVELK</w:t>
      </w:r>
      <w:r w:rsidRPr="00B3046F">
        <w:rPr>
          <w:rFonts w:ascii="Times New Roman" w:hAnsi="Times New Roman"/>
          <w:kern w:val="0"/>
          <w:sz w:val="24"/>
        </w:rPr>
        <w:lastRenderedPageBreak/>
        <w:t>GEFPERRVAAIACDVQSTTQVDELVRGAAAALGRIDIMVNNAGLGGETPVVDMTDEQWDRVLDITLNGTFRCTRAALNYFRAAGHGGVIVNNASVLGWRAQYGQAHYAAAKAGVMALTRCSAIEAAELGVRINAVAPSIARHAFLDKVSSSELLDRLSEREAFGRAAEPWEVAATIAMLASDYTTYLTGEVVSISSQRA</w:t>
      </w:r>
    </w:p>
    <w:p w14:paraId="7109EC91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13_Gene136#</w:t>
      </w:r>
    </w:p>
    <w:p w14:paraId="24C57109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RGIILAGGTGSRLHPITRGVSKQLVPVYDKPMVYYPLSTLMLAGVRDVLVITTPEDAESFRRLLGDGTQFGMSIDYVVQPEPDGLARAFVLGADHIGTDCAALVLGDNIFHGPGLGTRLRRFDGLDGGTVFAYRVSDPSAYGVIEFVGGKAVSIEEKPKLPRSSYAVPGLYFYDNDVVEIARGLRPSARGEYEITDINRTYLEQGRLRVETLARGTAWLDTGTFDSLLDAANYVRTIEERQGLKIGVPEEVAWRMGFIDDEQLSRLAEPLVRSGYGTYLMDLLTRGKNDGTTADEYRDEQDD</w:t>
      </w:r>
    </w:p>
    <w:p w14:paraId="458E3193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20_Gene2356#</w:t>
      </w:r>
    </w:p>
    <w:p w14:paraId="7B109CEE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IGPMKIRKAVIPAAGIGSRLLPLTKAIPKEMLPVGDKPVIEHTVRELVSSGITDITIVVSSGKSLIQDHFRPNPALVAQLRADGKTAYADAVEEVGELSRLGHITYLDQHGPYGNGTPVLNAARNLGDEPMLVLWPDDVFVADVPRAQQLINAYEQTGAPVLALMPMDPTESQRYGVPVVADDQGHGLLRITGLREKPKPEDAPSNYAAIGGYVVTPGVIEELRTQTRAWYEHRTGEVYLTDAINVHAADNPVYGQVIRGRWYDTGNPADYLVAQFASALANPQYGPLLRTLAEDTAS</w:t>
      </w:r>
    </w:p>
    <w:p w14:paraId="47615012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49_Gene5817#</w:t>
      </w:r>
    </w:p>
    <w:p w14:paraId="7B4994E2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SVGPRGHSDVPATQYEEESVKHIHAGKVRDLYEDGDELILVASDRVSVYDVVLPTPIPEKGALLTQLSNWWFRFFADVPNHLISTTDVPAEFAGRAVRAKKLSMVKVECIARGYLTGSGLAEYRRTGSVSGVALPPGLVEGDKLPEPIFTPTTKADEGHDEFITFDDVVNQEGREVAERLRDLTLDVYARGAEHAASRGVIIADTKLEWGWDGDVLTLGDEVLTSDSSRFWPADEYAPGRPQPSFDKQFVRDWSTSTGWNKEYPGPEIPADIVAATRAKYQQAYELITGETWTGVS</w:t>
      </w:r>
    </w:p>
    <w:p w14:paraId="50E193D8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28_Gene4969#</w:t>
      </w:r>
    </w:p>
    <w:p w14:paraId="78F1951D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RLPRSRVGGHPIHKVDAAREHATLPESSLPIGVSADYELPGAARSDVRTEVEVRPEAEVGPQARAVVANGADFDDTESVAGDAESVAGDAESVAGDAADDALSGTAAFDATGDRTMMPSWDELVREHADRVYRLAYRLTGDPQDAEDLTQETFIRVFRSLQNYQPGTFEGWLHRITTNLFLDMVRRRNRIRMEALPEDYDRVPSEGPGPEQVYHDARLDPDLQRALDALAPEFRAAVVLCDIEGLSYEEIGATLGVKLGTVRSRIHRGRQALREYLAHNGSQQRFAAEEKVG</w:t>
      </w:r>
    </w:p>
    <w:p w14:paraId="66F27CF5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02_Gene5292#</w:t>
      </w:r>
    </w:p>
    <w:p w14:paraId="7FB0B3EB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PDNPAPANLTPAEPTAADRAPADSAPLNLAAGAPAPGNPAQPVAFVTGAARGIGAAIAQRLAADGATVAVVDLDENSCAAAVDTIVAAGGKAIAVACDVTAEDQVDAAVDRVAAELGSLDILVNNAGVLRDNLLFKMSVAEWDTVMSVHLRGAFLCSRAAQRHMVAQRSGKIVNTSSVSALGNRGQANYSAAKMGIQGFTRTLAMELGPYGINVNAVAPGFIVTEMTAATAARLGVSSEELQAKTAEITPLRRVGQPADIADVVAFLASENAAFVTGQTIYVDGGRRL</w:t>
      </w:r>
    </w:p>
    <w:p w14:paraId="38F3344F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43_Gene3246#</w:t>
      </w:r>
    </w:p>
    <w:p w14:paraId="652A90F1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SRVSIDTHQAWVEFPIFDAKSRSLKKAFLGKAGGAIGRNQSDVVVVEALRDINLSLREGDRIGLVGHNGAGKSTLLRLLSGIYEPSRGSARIRGRVAPVFDLGVGMDPEISGYENIIIRGLFLGQTRKQMMSKIDEIADFTELGEYLHMPLRTYSTGMRVRLAMGVVTSIDPEILLLDEGIGAVDAEFMKKARLRLQELVARSGILVFASHS</w:t>
      </w:r>
      <w:r w:rsidRPr="00B3046F">
        <w:rPr>
          <w:rFonts w:ascii="Times New Roman" w:hAnsi="Times New Roman"/>
          <w:kern w:val="0"/>
          <w:sz w:val="24"/>
        </w:rPr>
        <w:lastRenderedPageBreak/>
        <w:t>NEFLAQLCDSALWIDHGQIRLRGGIEEVVRAYEGPDAGNHVATVLREMAAERAGRAEGSADERELEQNAT</w:t>
      </w:r>
    </w:p>
    <w:p w14:paraId="2D074A04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5_Gene5353#</w:t>
      </w:r>
    </w:p>
    <w:p w14:paraId="0BAF347A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TDAADATPGAPGTGNTAEPDATTAAGASARTDAAPPMISMRNVDKHFGDLHVLRDVNLEVPRGQVVIVLGPSGSGKSTLCRTINRLEPIDSGTIAVDGVELPAEGRALAKLRADVGMVFQSFNLFAHKTILDNVLLGPVKVRRVDKKRARARAMELLERVGIADQADKYPAQLSGGQQQRVAIARALAMDPKVMLFDEPTSALDPEMVNEVLDVMVALAKEGMTMLVVTHEMGFARRAGDRVLFMADGRIVEDAPPETFFTAPASERARDFLGKILSH</w:t>
      </w:r>
    </w:p>
    <w:p w14:paraId="5B7CE890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9_Gene2600#</w:t>
      </w:r>
    </w:p>
    <w:p w14:paraId="61F2B7A6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RNPLATPTGCGCPARHRRRREQHCAARSRRRPGAGVPQDTGGVVTSAERPPAATRVLVVDDEPQILRALRINLSVRGYEVITAATGAAALRAAAEKHPDVVVLDLGLPDIDGVEVLAGIRGWSSMPVIVLSARTDSSDKVQALDTGADDYVTKPFGMDELLARLRAAVRRSASTAEESAPIVETSSFTVDLAAKKVIRGGRDVHLTPTEWGVLEMLVRNQGKLVGRRELLREVWGPTYATETHYLRVYLAQLRRKLEDDPSQPKHLLTEAGMGYRFQA</w:t>
      </w:r>
    </w:p>
    <w:p w14:paraId="377C4541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20_Gene7219#</w:t>
      </w:r>
    </w:p>
    <w:p w14:paraId="3579A24F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GAVILRRDSSTATRPNPAGSVATSTVRPPSQHPSGARPPAIPAELVPNHVALVMDGNGRWAQERGLPRTAGHERGEAVLMDTVEGCIEMGVKWLSAYAFSTENWRRSPDEVRFLMGFNRDVIRRRRDEMNEMGVRVRWAGRRPRLWRSVINELEIAEEMTKHNTVMTLTMCVNYGGRAEIADAAREIARRVAAGEIDPEKVTEATVARFLDEPDMPDVDLFLRPSGEFRSSNFLIWQSAYAEFVYQDTLFPDFDRRNLWAACLEYASRDRRFGGTK</w:t>
      </w:r>
    </w:p>
    <w:p w14:paraId="1654866C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03_Gene1084#</w:t>
      </w:r>
    </w:p>
    <w:p w14:paraId="43B588EB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TDLTAAFAASVACGAMSSDLLGKSALVSGASRGIGKAVAAELLRRGANVLITARKPEPLAEAAAELRALGHQGEVATIAGNSGDAQARAEAVGRAVTEFGSLDILINNTGINPVFGALMDADLDAVRKIFDVNVVAALGYAQEAYKAWMGEHGGAIVNVASVAGLRSTGVIAAYGASKAALIRLTEELAWQLGPKIRVNAVAPGVVKTKFADALYSADEERAASVYPMKRLGSPEDVARLIGFLASDEAAWITGETVRVDGGLLATGGI</w:t>
      </w:r>
    </w:p>
    <w:p w14:paraId="2652753E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51_Gene5632#</w:t>
      </w:r>
    </w:p>
    <w:p w14:paraId="44688525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PVGRRVARVELPVQVRGLPYRIYEARLTKQLAGKQHPRHVAVMCDGNRRWARENGFADVSHGHRVGAVKIAELVGWCQAEGIEMVTVYLLSTENLQRDPDELETLFEVITDVVEELSAPEQNWSVRVVGSLDGFPELIAKRIRTAAERTEDRNGVHVNVAIGYGGRQEITDAVRSLVRQEIAAGETGEDLVQSITVNAIGQHLYTSGQPDPDLVIRTSGEQRLSGFLLWQSAYSEIWFTEAYWPEFRRVDFLRALRDYAARHRRFGI</w:t>
      </w:r>
    </w:p>
    <w:p w14:paraId="78C8AA10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77_Gene3533#</w:t>
      </w:r>
    </w:p>
    <w:p w14:paraId="45312EE9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ALEIDLSGRVVLVTGGVRGVGAGVSRALLAAGATVLACARRPGDAPVEYEGRQAEFLPCDVRDGDAVRELIDTVIARHGRLDHLVNNAGGAPFALAADASAKFHAKIVELNLLAPLLVSQLANAVMQAQPDGGTIVNISSVSAHRPSPGTAAYGAAKAGVDSLTASLAVEWAPKVRVNSVVVGPVETELSLLHYGDADGVAAVGATIPLGRLARPEDVGRCVAFLASPLAGYVSGATLEVHGGGERPAFLDAATVNTAAPNGAPKP</w:t>
      </w:r>
    </w:p>
    <w:p w14:paraId="0AE1674E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lastRenderedPageBreak/>
        <w:t>&gt;CORE_REP|Org63_Gene4595#</w:t>
      </w:r>
    </w:p>
    <w:p w14:paraId="0444D9D5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ILDRFRIDDQVAIVTGAGRGLGAAIAVAFAEAGADVVIAARTESQLEEVAERVAAAGRQAHVVPADLSDADATAALAASAVERFGRLDIVVNNVGGALPCPLLDTTPQALAQAFDFNVVNAHALVRAAVPRMLETAGGGSILNITSTMGRLPGRAFAAYGTAKAALAHYTKLAALDLNPRIRVNAIAPGSILTSALEIVASNDAMRTELEAKTPLHRIGEPEDIAAAALYLVSPAGKYLTGKILEPDGGLIIPNLDLPIPDLT</w:t>
      </w:r>
    </w:p>
    <w:p w14:paraId="60656039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5_Gene4889#</w:t>
      </w:r>
    </w:p>
    <w:p w14:paraId="2C294C1E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SDGTGLLADKVVVISGVGPGLGRSLCVQAAAAGAKVVLAARTESRLREVADEIDGAGGTSLIVPTDITDDAAVANLVERTVATFGRVDALINNAFAMPSMKSLARTDFQQISDSLELTVLGTLRATQAFTDELAKTRGAVVMINSSVLRHSEPRYGSYKVAKSALLAMSQTLATELGAKGIRVNSVAPGYIWADRLKWYFGEVAKKYGITVEQVYEQTASRSDLKRLPEPDEIARAVVFLASEWASAITGQTLDVNCGEYHA</w:t>
      </w:r>
    </w:p>
    <w:p w14:paraId="4759D378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37_Gene1288#</w:t>
      </w:r>
    </w:p>
    <w:p w14:paraId="5C1281C0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PAPGRRSRRGPASARRIRGHGPAAPGHDGNGEPVSGRADSDGDTPIRVLLVDDEQLVRSGFRLLLDIEDDITVVGEAANGAEAVRKARALRPDVVLMDIRMPTMDGIQATREIAATTGLQDVRILILTTYDTDAYVFEGLQAGASGFLLKDAGPAELLHAIRVVAAGEALLAPRITRRLIAQFTARRAADRAAEQRLAVLTDREREVLALVGQGMSNAEIGAELFLSPATARTHVSRAMVKLGARDRAQLVVIAYRTGLVAP</w:t>
      </w:r>
    </w:p>
    <w:p w14:paraId="4D0896D0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17_Gene417#</w:t>
      </w:r>
    </w:p>
    <w:p w14:paraId="5D8E9143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TVAVRVIPCLDVDAGRVVKGVNFQNLRDAGDPVELAATYDAQGADELTFLDVTASTGDRGTMIDVVTRTAEQIFIPLTVGGGVRTVEDVDRLLRAGADKVSVNTAAIARPEVLREMSERFGSQCIVLSVDARTVPDGQPDTPSGWEVTTHGGKRGTGIDAVEWAERGAELGVGEILLNSMDADGTKTGFDLPMIRAVRAAVSIPVIASGGAGAVEHFAPAVQAGADAVLAASVFHFGDLTIGQVKDSLRDAHLVVR</w:t>
      </w:r>
    </w:p>
    <w:p w14:paraId="4167A02A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14_Gene5983#</w:t>
      </w:r>
    </w:p>
    <w:p w14:paraId="3F784985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LELTDVTKEYRVGEQTVRALDGISLRIEPGEFTAIIGPSGSGKSTLLHMLGALDSPDSGSIRFQDAEIGGLDDDRQSEFRRHRVGFVFQFFNLLPTLSAWENVAIPKLLDGTGLRKAKPRALELLELVGLADRAEHRPAELSGGQMQRVAVARALIMDPPLILADEPTGNLDSKTGASILELLGDITRQGNSVVMVTHDMGAVRYCDRLITLRDGKIGSNELVEHTENGEVRTVPVELTASLSEDGSEPAQAVRP</w:t>
      </w:r>
    </w:p>
    <w:p w14:paraId="04A93A21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35_Gene4389#</w:t>
      </w:r>
    </w:p>
    <w:p w14:paraId="6B27AA0D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SNSVEDSRKSESQNAERASRSVLVTGGNRGIGLAVAQRLLADGHKVAVTHRGSGVPDGLFGVKCDVTDSESVDRAFSEVEAHQGPVEVLVANAGITDDTLLMRMTEEQFTRVIDANLTGAFRCAKRANRAMLRARWGRMIFLGSVVGLGGGPGQINYASSKAGVIGLARSVTRELGSRNITANVVAPGFIETDMTAELPEEMRETAKKFIPLQRLGAPEEVAAVISFLASEDSRYVSGAVIPVDGGMGMGH</w:t>
      </w:r>
    </w:p>
    <w:p w14:paraId="6BB3990D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2_Gene6607#</w:t>
      </w:r>
    </w:p>
    <w:p w14:paraId="640369F4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NSLTPAVSLLTSNNDGVNTTSSSVPAASVLVAEDDPHVRSTLDQLLRFEGYQVYLAADGQEALELLAQQRPDLAVVDVEMPRLDGLSLCRLLRRRGDRLPILVLTARQQIGDRVAGLDAGADDYLPKPFATDELLARLRALLRRSTFDEDDDTVLAVGDLTLNTATRQVHRGDRPIELTKTEFDVLELLLRNARIVLSRSRIYEHIWGF</w:t>
      </w:r>
      <w:r w:rsidRPr="00B3046F">
        <w:rPr>
          <w:rFonts w:ascii="Times New Roman" w:hAnsi="Times New Roman"/>
          <w:kern w:val="0"/>
          <w:sz w:val="24"/>
        </w:rPr>
        <w:lastRenderedPageBreak/>
        <w:t>DFDTESRSLDVYIGYLRRKTEENGEPRLIHTVRNVGYSVRPA</w:t>
      </w:r>
    </w:p>
    <w:p w14:paraId="72049492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45_Gene4290#</w:t>
      </w:r>
    </w:p>
    <w:p w14:paraId="34C4AA90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SGHSKWATTKHKKAALDAKRGKLFAKLIKNIEVAARTGGGDPDGNPTLYDAIQKARKNSVPLDNIERARKRGGGEEAGGADWQTIMYEGYGPSGVAVLVECLTDNRNRAAGEVRVAVTRNGGNMADPGSVSYLFSRKGVVTLEKNGLSEDDVLMAVLDAGAEEVNDLGEEFEIISEPSDLVAVRSALQGAGIDYNSAESGFQPSVSVPADADLAKKVFKLVDALEDCDDVQNVYTNIDVSDEVLAQLDAE</w:t>
      </w:r>
    </w:p>
    <w:p w14:paraId="77D02429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5_Gene560#</w:t>
      </w:r>
    </w:p>
    <w:p w14:paraId="07082E89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SRMNGVAGDRIPEARVLVVDDEPMIVELLSVSLRYQGFEVAAAGNGAEGLDRAKQFRPDALIVDVMMPGMDGFGLLRRLRADGIDAPVLFLTARDEVDDKITGLTLGADDYVTKPFSLEEVVARLRVILRRSGHVVEETKSSRIRFEDIELDDDTHEVWKAGEPVALSPTEFTLLRYFMVNAGTVLSKPRILDHVWRYDFGGEVGVVETYVSYLRKKVDTGPDRLIHTLRGVGYVMRAPSRSRSSAK</w:t>
      </w:r>
    </w:p>
    <w:p w14:paraId="5FEDF823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31_Gene655#</w:t>
      </w:r>
    </w:p>
    <w:p w14:paraId="475543A9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VPLPDAYRTSELVSTPKVLVVDDDEDVLASVERGLRLSGFHVLVARDGAQALRSVSEHAPDAIVLDMNMPVLDGAGVVTALRAMGNEVPICVLSARASVDERISGLESGADDYLVKPFVLAELVARIRALLRRRTDTPPAATPGAITVGPLEVDIAGYRAVLHGNEIELTKREFELLSTLARNVGVVLSRERLLELVWGYDFAADTNVVDVFVGYLRRKLEVDGAPRLLHTIRGVGFVLRAPK</w:t>
      </w:r>
    </w:p>
    <w:p w14:paraId="2D118848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14_Gene4108#</w:t>
      </w:r>
    </w:p>
    <w:p w14:paraId="14A5FC7D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SANLMIVEDDDRVRVALRLAMEDEGYDVAEAEEAEVALRQLRDNGAPDFMIVDLMLGGMDGFTCIREIRRDHDVPIIVVSARDDTHDVVAALEAGADDFVTKPFEVKEITARMRAVARRARFAEQAAAEEDPDSELGTMVLDEQAGNPLVLSTESGIVRRGDEEIHLTLTEYRLLCELAGSAGRVLSRGTLLERVWDRGFFGDERIVDVHIRRLRTKIERDASDPQLIVTVRGLGYRLDVQR</w:t>
      </w:r>
    </w:p>
    <w:p w14:paraId="3ED40214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02_Gene4053#</w:t>
      </w:r>
    </w:p>
    <w:p w14:paraId="66609BB8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HDEGVKQVKDLVDTTEMYLRTIYDLEEEGVTPLRARIAERLEQSGPTVSQTVARMERDGLLTVAGDRHLELTEKGRAMAVAVMRKHRLAERLLVDIIGLDWQNVHAEACRWEHVMSEEVERRLVEVLNHPTTSPYGNPIPGLDELGVTGTSNAEEKLVRLSDLPSGQSAAVVVRRLSEHIQTDPEIINQLREAGVVPDARVNVETKPGAVVILVPGHAGFELSDEMAHAVQVKLV</w:t>
      </w:r>
    </w:p>
    <w:p w14:paraId="2342D59C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44_Gene3372#</w:t>
      </w:r>
    </w:p>
    <w:p w14:paraId="56098D80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TSVLIVEDEESLADPLAFLLRKEGFEVTVVGDGPSALAEFDRSGADIVLLDLMLPGMSGTDVCKQLRTRSGVPVIMVTARDSEIDKVVGLELGADDYVTKPYSARELIARIRAVLRRGAGDELDGNGESGVLEAGPVRMDVDRHTVMVNGKPVTLPLKEFDLLEYLLRNSGRVLTRGQLIDRVWGADYVGDTKTLDVHVKRLRSKIEADPAKPEHLVTVRGLGYKLEA</w:t>
      </w:r>
    </w:p>
    <w:p w14:paraId="47863A72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96_Gene3994#</w:t>
      </w:r>
    </w:p>
    <w:p w14:paraId="037D042E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ITMRNVTKSYKTSTRPALDNITVDVDKGEFVFIIGPSGSGKSTFMRLLLKEESPTAGEIRVADFRVDRLPGRKVPKLRQRMGCVFQDFRLLQQKTVQENVAFALEVIGKRRQVIERTVPEVLDMVGLGGKADRLPSELSGGEQQRVAIARAFVNRPLVLLADEPTGNLDPDTSGEIMLLLERINRTGTTVLMATHDNHIVDAMRRRVVELDHGRLVRDEATGVYGVGR</w:t>
      </w:r>
    </w:p>
    <w:p w14:paraId="6E16073D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02_Gene5430#</w:t>
      </w:r>
    </w:p>
    <w:p w14:paraId="5E20A7A5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lastRenderedPageBreak/>
        <w:t>MNTTSRGDSVDGGGRVTNGRTKRLALLDYGSGNLHSAERALVRAGAEVTVTADPDIALNADGLVVPGVGAFAACMAGLQEVRGERIIGKRLAGGRPVLGICVGMQILFERGVEHGIETAGCAEWPGTVERLDAPVLPHMGWNTVRAPEDSVLFAGMDADTRFYFVHSYAAQKWEWNGDGTIAPAKLTWAEHGVPFLAAVENGPLSATQFHPEKSGDAGAQLLRNWVRSL</w:t>
      </w:r>
    </w:p>
    <w:p w14:paraId="25CC41C8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2_Gene5611#</w:t>
      </w:r>
    </w:p>
    <w:p w14:paraId="28044B28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STPTYARPAVPMIAPSILSADFAHLADEARAVEGADWLHVDVMDAHFVPNLTLGLPVVESLLKATDIPLDCHLMIEDPGRWAPPYAEAGAYNVTFHAEATDDPIAVARDIRAAGAKAGLSVKPNTPIEPYLEILREFDTLLVMSVEPGFGGQSFIADVLDKARTVRRLVDAGELRLLVEIDGGINANTIEAAAEAGIDCFVAGSAVYNTADPAATVQALRKQAAAHR</w:t>
      </w:r>
    </w:p>
    <w:p w14:paraId="47C40B88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34_Gene5164#</w:t>
      </w:r>
    </w:p>
    <w:p w14:paraId="46FB3D9E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VESAREVREPAARQGRDIVAEYTLPDLDYDYSALEPHISGQINEIHHSKHHAAYVAGVNTALEKLEAAREAGDHGAIFLNEKNLAFHLGGHVNHSIWWKNLSPNGGDKPVGELAAAIDDQFGSFDKFRAQFTAAANGLQGSGWAVLGYDTLGQKLLTFQLYDQQANVPLGIIPLLQVDMWEHAFYLQYKNVKADYVTAFWNVVNWADVQERFARAVSEGKGLIFG</w:t>
      </w:r>
    </w:p>
    <w:p w14:paraId="2F77AEBD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45_Gene5167#</w:t>
      </w:r>
    </w:p>
    <w:p w14:paraId="1D77686C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SNMFDPRAAGITFAAAGSSLPQARYILPSYTEQTSFGVKETNPYTKLFEERIIFLGAPIDDTSANDIMAQLLVLESLDPDRDITMYINSPGGSPVSLMAIYDTMQYVRADVATVCLGQAASAAAVLLAAGAPGKRAALPNARVLIHQPYTQGGFQGQVSDLEIQAAEIERTRSLLDTILARHTGKEAEIIRRDTDRDKILTADEAKDYGIVDTVFEYRKLSAQR</w:t>
      </w:r>
    </w:p>
    <w:p w14:paraId="08EDAFF5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7_Gene3709#</w:t>
      </w:r>
    </w:p>
    <w:p w14:paraId="218410BD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TAVLLAEDDEAIAAPLSRALGREGYSVTVERFGPAVLERALEGHHDLLILDLGLPGMDGLEVCRQVRASGADIAVLMLTARTDEVDFVVGLDAGADDYVGKPFRLAELLARVRALLRRSGIGDDTVEVGGIRLEPAARRVLVNGAEIGLANKEYELLKVLIDRAGQVVPRETILREVWGDAELRGSKTLDMHMSWLRRKIGDEGPMAERRIVTVRGVGFRLNTD</w:t>
      </w:r>
    </w:p>
    <w:p w14:paraId="6282E81E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4_Gene7730#</w:t>
      </w:r>
    </w:p>
    <w:p w14:paraId="530FAF59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AVGQRAGMRRQVSVTSNQAGIAMTSATAGLNLSDSVYERLLRERIIFLGTQVDDDIANKICAQILLLTAEDPTKDISLYINSPGGSVTAGMAIYDTMQFAECDIRTVGMGLAASMGQFLLTAGTKGKRLALPHARIMMHQPSAGIGGSAADIAIMAEQFAHTKRELNELQAQHTGKSVEQVTADADRDRWFTAKEALEYGFIDRVVSHANQTGGVSDN</w:t>
      </w:r>
    </w:p>
    <w:p w14:paraId="1BC6CB1E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_Gene1099#</w:t>
      </w:r>
    </w:p>
    <w:p w14:paraId="346AF2F3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TMARVLVASRNAKKLAELRRILDDAGVAGVQIVGLDDVPPYDEAPETGATFEENALAKARDGAAATGLPCVADDSGLAVDALNGMPGVLSARWSGTHGDDAANNALLLAQLRDVPDERRGARFVSACALVVPGGTETVVRGEWPGTIGRKPMGEGGFGYDPLFVPDGGDVTAAQLTPAAKDAASHRGRALRHLLPALAALADRTE</w:t>
      </w:r>
    </w:p>
    <w:p w14:paraId="05F71ED6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52_Gene5548#</w:t>
      </w:r>
    </w:p>
    <w:p w14:paraId="7466A0F3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TVEIRELSVPGAWEFTPRLHGDARGVFLEQFKASEFEKAVGRPFDLQQVNVSTSAAGVLRGIHYTANPPGQAKYVTCVRGAFLDVVVDLRPDSPTFGRWDAV</w:t>
      </w:r>
      <w:r w:rsidRPr="00B3046F">
        <w:rPr>
          <w:rFonts w:ascii="Times New Roman" w:hAnsi="Times New Roman"/>
          <w:kern w:val="0"/>
          <w:sz w:val="24"/>
        </w:rPr>
        <w:lastRenderedPageBreak/>
        <w:t>VIDDVTRRSVFLAEGLGHALLSLADDSTVTYLCSLEYTPEFDAEVDAFDPAIGIEWPTMGRDGQPLTVIRSAKDAAAPPLSDARLLY</w:t>
      </w:r>
    </w:p>
    <w:p w14:paraId="203986BC" w14:textId="77777777" w:rsidR="002A4454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&gt;CORE_REP|Org151_Gene30#</w:t>
      </w:r>
    </w:p>
    <w:p w14:paraId="264B66B2" w14:textId="59F2A8E5" w:rsidR="00AF2ACC" w:rsidRPr="00B3046F" w:rsidRDefault="002A4454" w:rsidP="002A4454">
      <w:pPr>
        <w:rPr>
          <w:rFonts w:ascii="Times New Roman" w:hAnsi="Times New Roman"/>
          <w:kern w:val="0"/>
          <w:sz w:val="24"/>
        </w:rPr>
      </w:pPr>
      <w:r w:rsidRPr="00B3046F">
        <w:rPr>
          <w:rFonts w:ascii="Times New Roman" w:hAnsi="Times New Roman"/>
          <w:kern w:val="0"/>
          <w:sz w:val="24"/>
        </w:rPr>
        <w:t>MLRTMMKSKIHRATVTHADLHYVGSVTVDQDLLDAADLLEGEQVCIVDIDNGARLETYVIAGERGSGVIGINGAAAHLVHPGDLVILIAYGQMNEQEIAEYDPKVVFVDERNRPVELGSDPAHAPEGSGLTSPRSLSFAG</w:t>
      </w:r>
    </w:p>
    <w:sectPr w:rsidR="00AF2ACC" w:rsidRPr="00B304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A3D3C7" w14:textId="77777777" w:rsidR="00EF532C" w:rsidRDefault="00EF532C" w:rsidP="00B3046F">
      <w:r>
        <w:separator/>
      </w:r>
    </w:p>
  </w:endnote>
  <w:endnote w:type="continuationSeparator" w:id="0">
    <w:p w14:paraId="35766608" w14:textId="77777777" w:rsidR="00EF532C" w:rsidRDefault="00EF532C" w:rsidP="00B304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88CA4" w14:textId="77777777" w:rsidR="00EF532C" w:rsidRDefault="00EF532C" w:rsidP="00B3046F">
      <w:r>
        <w:separator/>
      </w:r>
    </w:p>
  </w:footnote>
  <w:footnote w:type="continuationSeparator" w:id="0">
    <w:p w14:paraId="68201607" w14:textId="77777777" w:rsidR="00EF532C" w:rsidRDefault="00EF532C" w:rsidP="00B304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ACC"/>
    <w:rsid w:val="002A4454"/>
    <w:rsid w:val="00AF2ACC"/>
    <w:rsid w:val="00B3046F"/>
    <w:rsid w:val="00EF5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4EC4584-B181-407F-A130-DD6EDDF56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04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04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04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04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5</Pages>
  <Words>7473</Words>
  <Characters>42600</Characters>
  <Application>Microsoft Office Word</Application>
  <DocSecurity>0</DocSecurity>
  <Lines>355</Lines>
  <Paragraphs>99</Paragraphs>
  <ScaleCrop>false</ScaleCrop>
  <Company/>
  <LinksUpToDate>false</LinksUpToDate>
  <CharactersWithSpaces>49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飞</dc:creator>
  <cp:keywords/>
  <dc:description/>
  <cp:lastModifiedBy>飞</cp:lastModifiedBy>
  <cp:revision>4</cp:revision>
  <dcterms:created xsi:type="dcterms:W3CDTF">2022-10-06T08:22:00Z</dcterms:created>
  <dcterms:modified xsi:type="dcterms:W3CDTF">2022-11-12T09:16:00Z</dcterms:modified>
</cp:coreProperties>
</file>